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26B22" w14:textId="5C459568" w:rsidR="002E0202" w:rsidRPr="003A111A" w:rsidRDefault="002E0202" w:rsidP="002E0202">
      <w:pPr>
        <w:spacing w:line="276" w:lineRule="auto"/>
        <w:rPr>
          <w:b/>
          <w:bCs/>
          <w:lang w:val="en-GB"/>
        </w:rPr>
      </w:pPr>
      <w:r w:rsidRPr="003A111A">
        <w:rPr>
          <w:b/>
          <w:bCs/>
          <w:lang w:val="en-GB"/>
        </w:rPr>
        <w:t>Supplementary material</w:t>
      </w:r>
    </w:p>
    <w:p w14:paraId="6B4119FA" w14:textId="77777777" w:rsidR="007C59F4" w:rsidRPr="003A111A" w:rsidRDefault="007C59F4" w:rsidP="002E0202">
      <w:pPr>
        <w:spacing w:line="276" w:lineRule="auto"/>
        <w:rPr>
          <w:b/>
          <w:bCs/>
          <w:lang w:val="en-GB"/>
        </w:rPr>
      </w:pPr>
    </w:p>
    <w:p w14:paraId="616BAFBA" w14:textId="734375EF" w:rsidR="007C59F4" w:rsidRPr="003A111A" w:rsidRDefault="007C59F4" w:rsidP="002E0202">
      <w:pPr>
        <w:spacing w:line="276" w:lineRule="auto"/>
        <w:rPr>
          <w:b/>
          <w:bCs/>
          <w:lang w:val="en-GB"/>
        </w:rPr>
      </w:pPr>
      <w:r w:rsidRPr="003A111A">
        <w:rPr>
          <w:b/>
          <w:bCs/>
          <w:lang w:val="en-GB"/>
        </w:rPr>
        <w:t>FIGURE S1:</w:t>
      </w:r>
    </w:p>
    <w:p w14:paraId="368300E4" w14:textId="7E1A7B8B" w:rsidR="007C59F4" w:rsidRPr="003A111A" w:rsidRDefault="007C59F4" w:rsidP="007C59F4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B2C3497" wp14:editId="5018E0A2">
                <wp:simplePos x="0" y="0"/>
                <wp:positionH relativeFrom="column">
                  <wp:posOffset>176530</wp:posOffset>
                </wp:positionH>
                <wp:positionV relativeFrom="paragraph">
                  <wp:posOffset>0</wp:posOffset>
                </wp:positionV>
                <wp:extent cx="2714625" cy="1404620"/>
                <wp:effectExtent l="0" t="0" r="28575" b="146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46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0178D2" w14:textId="1E01AA3D" w:rsidR="00C841CB" w:rsidRDefault="00C841CB" w:rsidP="00FA5758">
                            <w:pPr>
                              <w:spacing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ohorts born in 1984-1996,</w:t>
                            </w:r>
                          </w:p>
                          <w:p w14:paraId="4684C470" w14:textId="216028F3" w:rsidR="00C841CB" w:rsidRDefault="00C841CB" w:rsidP="00FA5758">
                            <w:pPr>
                              <w:spacing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iving in Finland at age 20</w:t>
                            </w:r>
                          </w:p>
                          <w:p w14:paraId="6E70E6B5" w14:textId="77777777" w:rsidR="00C841CB" w:rsidRDefault="00C841CB" w:rsidP="00FA5758">
                            <w:pPr>
                              <w:spacing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=850,740</w:t>
                            </w:r>
                          </w:p>
                          <w:p w14:paraId="7C4FAEC7" w14:textId="42F9D3F2" w:rsidR="00C841CB" w:rsidRDefault="00C841CB" w:rsidP="00FA5758">
                            <w:pPr>
                              <w:spacing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(N(women)= 415,666; N(men)=435,074)</w:t>
                            </w:r>
                          </w:p>
                          <w:p w14:paraId="4FE58254" w14:textId="461453DB" w:rsidR="00C841CB" w:rsidRPr="00D76212" w:rsidRDefault="00C841CB" w:rsidP="007C59F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(FOLK Basic dat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B2C349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.9pt;margin-top:0;width:213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">
                <v:textbox style="mso-fit-shape-to-text:t">
                  <w:txbxContent>
                    <w:p w14:paraId="0F0178D2" w14:textId="1E01AA3D" w:rsidR="00C841CB" w:rsidRDefault="00C841CB" w:rsidP="00FA5758">
                      <w:pPr>
                        <w:spacing w:after="0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ohorts born in 1984-1996,</w:t>
                      </w:r>
                    </w:p>
                    <w:p w14:paraId="4684C470" w14:textId="216028F3" w:rsidR="00C841CB" w:rsidRDefault="00C841CB" w:rsidP="00FA5758">
                      <w:pPr>
                        <w:spacing w:after="0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living in Finland at age 20</w:t>
                      </w:r>
                    </w:p>
                    <w:p w14:paraId="6E70E6B5" w14:textId="77777777" w:rsidR="00C841CB" w:rsidRDefault="00C841CB" w:rsidP="00FA5758">
                      <w:pPr>
                        <w:spacing w:after="0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=850,740</w:t>
                      </w:r>
                    </w:p>
                    <w:p w14:paraId="7C4FAEC7" w14:textId="42F9D3F2" w:rsidR="00C841CB" w:rsidRDefault="00C841CB" w:rsidP="00FA5758">
                      <w:pPr>
                        <w:spacing w:after="0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(N(women)= 415,666; N(men)=435,074)</w:t>
                      </w:r>
                    </w:p>
                    <w:p w14:paraId="4FE58254" w14:textId="461453DB" w:rsidR="00C841CB" w:rsidRPr="00D76212" w:rsidRDefault="00C841CB" w:rsidP="007C59F4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(FOLK Basic dat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AC60EA2" w14:textId="0290B02A" w:rsidR="007C59F4" w:rsidRPr="003A111A" w:rsidRDefault="007C59F4" w:rsidP="007C59F4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347960E" wp14:editId="739FE979">
                <wp:simplePos x="0" y="0"/>
                <wp:positionH relativeFrom="column">
                  <wp:posOffset>2266950</wp:posOffset>
                </wp:positionH>
                <wp:positionV relativeFrom="paragraph">
                  <wp:posOffset>6762115</wp:posOffset>
                </wp:positionV>
                <wp:extent cx="1066800" cy="0"/>
                <wp:effectExtent l="38100" t="76200" r="0" b="95250"/>
                <wp:wrapNone/>
                <wp:docPr id="52950369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668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31D417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78.5pt;margin-top:532.45pt;width:84pt;height:0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C85D9F2" wp14:editId="49E268F4">
                <wp:simplePos x="0" y="0"/>
                <wp:positionH relativeFrom="column">
                  <wp:posOffset>2238375</wp:posOffset>
                </wp:positionH>
                <wp:positionV relativeFrom="paragraph">
                  <wp:posOffset>5400040</wp:posOffset>
                </wp:positionV>
                <wp:extent cx="1066800" cy="0"/>
                <wp:effectExtent l="38100" t="76200" r="0" b="95250"/>
                <wp:wrapNone/>
                <wp:docPr id="990862772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668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2B6D9B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76.25pt;margin-top:425.2pt;width:84pt;height:0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187DFB5" wp14:editId="049E1DA4">
                <wp:simplePos x="0" y="0"/>
                <wp:positionH relativeFrom="column">
                  <wp:posOffset>2186305</wp:posOffset>
                </wp:positionH>
                <wp:positionV relativeFrom="paragraph">
                  <wp:posOffset>4152265</wp:posOffset>
                </wp:positionV>
                <wp:extent cx="1066800" cy="0"/>
                <wp:effectExtent l="38100" t="76200" r="0" b="95250"/>
                <wp:wrapNone/>
                <wp:docPr id="147839750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668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DEF559" id="Straight Arrow Connector 3" o:spid="_x0000_s1026" type="#_x0000_t32" style="position:absolute;margin-left:172.15pt;margin-top:326.95pt;width:84pt;height:0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0E3CBDC" wp14:editId="7E1081FF">
                <wp:simplePos x="0" y="0"/>
                <wp:positionH relativeFrom="column">
                  <wp:posOffset>2200910</wp:posOffset>
                </wp:positionH>
                <wp:positionV relativeFrom="paragraph">
                  <wp:posOffset>2957830</wp:posOffset>
                </wp:positionV>
                <wp:extent cx="1066800" cy="0"/>
                <wp:effectExtent l="38100" t="76200" r="0" b="95250"/>
                <wp:wrapNone/>
                <wp:docPr id="115566160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668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83EE57" id="Straight Arrow Connector 3" o:spid="_x0000_s1026" type="#_x0000_t32" style="position:absolute;margin-left:173.3pt;margin-top:232.9pt;width:84pt;height:0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5813FD" wp14:editId="0003B099">
                <wp:simplePos x="0" y="0"/>
                <wp:positionH relativeFrom="column">
                  <wp:posOffset>2224405</wp:posOffset>
                </wp:positionH>
                <wp:positionV relativeFrom="paragraph">
                  <wp:posOffset>1671955</wp:posOffset>
                </wp:positionV>
                <wp:extent cx="1066800" cy="0"/>
                <wp:effectExtent l="38100" t="76200" r="0" b="95250"/>
                <wp:wrapNone/>
                <wp:docPr id="19248564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668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9816EA" id="Straight Arrow Connector 3" o:spid="_x0000_s1026" type="#_x0000_t32" style="position:absolute;margin-left:175.15pt;margin-top:131.65pt;width:84pt;height:0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89A8F56" wp14:editId="4C79A119">
                <wp:simplePos x="0" y="0"/>
                <wp:positionH relativeFrom="column">
                  <wp:posOffset>1543050</wp:posOffset>
                </wp:positionH>
                <wp:positionV relativeFrom="paragraph">
                  <wp:posOffset>5734050</wp:posOffset>
                </wp:positionV>
                <wp:extent cx="0" cy="504825"/>
                <wp:effectExtent l="76200" t="0" r="57150" b="47625"/>
                <wp:wrapNone/>
                <wp:docPr id="20407068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8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37DBB6" id="Straight Arrow Connector 1" o:spid="_x0000_s1026" type="#_x0000_t32" style="position:absolute;margin-left:121.5pt;margin-top:451.5pt;width:0;height:39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1260EFD" wp14:editId="5C19EC68">
                <wp:simplePos x="0" y="0"/>
                <wp:positionH relativeFrom="column">
                  <wp:posOffset>1490980</wp:posOffset>
                </wp:positionH>
                <wp:positionV relativeFrom="paragraph">
                  <wp:posOffset>2081530</wp:posOffset>
                </wp:positionV>
                <wp:extent cx="0" cy="504825"/>
                <wp:effectExtent l="76200" t="0" r="57150" b="47625"/>
                <wp:wrapNone/>
                <wp:docPr id="104089045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8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B62696" id="Straight Arrow Connector 1" o:spid="_x0000_s1026" type="#_x0000_t32" style="position:absolute;margin-left:117.4pt;margin-top:163.9pt;width:0;height:39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98F2C38" wp14:editId="34A04366">
                <wp:simplePos x="0" y="0"/>
                <wp:positionH relativeFrom="column">
                  <wp:posOffset>1524000</wp:posOffset>
                </wp:positionH>
                <wp:positionV relativeFrom="paragraph">
                  <wp:posOffset>3323590</wp:posOffset>
                </wp:positionV>
                <wp:extent cx="0" cy="504825"/>
                <wp:effectExtent l="76200" t="0" r="57150" b="47625"/>
                <wp:wrapNone/>
                <wp:docPr id="132374383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8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0A0C0E" id="Straight Arrow Connector 1" o:spid="_x0000_s1026" type="#_x0000_t32" style="position:absolute;margin-left:120pt;margin-top:261.7pt;width:0;height:39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467ED8" wp14:editId="427CCF54">
                <wp:simplePos x="0" y="0"/>
                <wp:positionH relativeFrom="column">
                  <wp:posOffset>1514475</wp:posOffset>
                </wp:positionH>
                <wp:positionV relativeFrom="paragraph">
                  <wp:posOffset>4538345</wp:posOffset>
                </wp:positionV>
                <wp:extent cx="0" cy="504825"/>
                <wp:effectExtent l="76200" t="0" r="57150" b="47625"/>
                <wp:wrapNone/>
                <wp:docPr id="67788436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8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D11733" id="Straight Arrow Connector 1" o:spid="_x0000_s1026" type="#_x0000_t32" style="position:absolute;margin-left:119.25pt;margin-top:357.35pt;width:0;height:39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92A9F76" wp14:editId="03344976">
                <wp:simplePos x="0" y="0"/>
                <wp:positionH relativeFrom="column">
                  <wp:posOffset>3291205</wp:posOffset>
                </wp:positionH>
                <wp:positionV relativeFrom="paragraph">
                  <wp:posOffset>5129530</wp:posOffset>
                </wp:positionV>
                <wp:extent cx="2360930" cy="1404620"/>
                <wp:effectExtent l="0" t="0" r="22860" b="11430"/>
                <wp:wrapSquare wrapText="bothSides"/>
                <wp:docPr id="6508814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A94FDB" w14:textId="2C44D02B" w:rsidR="00C841CB" w:rsidRDefault="00C841CB" w:rsidP="0091009F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 w:rsidRPr="00390641">
                              <w:rPr>
                                <w:lang w:val="en-GB"/>
                              </w:rPr>
                              <w:t>Data on control variables and p</w:t>
                            </w:r>
                            <w:r>
                              <w:rPr>
                                <w:lang w:val="en-GB"/>
                              </w:rPr>
                              <w:t>arents’ mother tongue</w:t>
                            </w:r>
                          </w:p>
                          <w:p w14:paraId="2FED1059" w14:textId="7ED299A6" w:rsidR="00C841CB" w:rsidRPr="00390641" w:rsidRDefault="00C841CB" w:rsidP="007C59F4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(FOLK Basic data, FOLK</w:t>
                            </w:r>
                            <w:r w:rsidRPr="0091009F">
                              <w:rPr>
                                <w:lang w:val="en-GB"/>
                              </w:rPr>
                              <w:t xml:space="preserve"> child-</w:t>
                            </w:r>
                            <w:proofErr w:type="gramStart"/>
                            <w:r w:rsidRPr="0091009F">
                              <w:rPr>
                                <w:lang w:val="en-GB"/>
                              </w:rPr>
                              <w:t>parents</w:t>
                            </w:r>
                            <w:proofErr w:type="gramEnd"/>
                            <w:r w:rsidRPr="0091009F">
                              <w:rPr>
                                <w:lang w:val="en-GB"/>
                              </w:rPr>
                              <w:t xml:space="preserve"> data, FOLK Degree/Qualification</w:t>
                            </w:r>
                            <w:r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92A9F76" id="_x0000_s1027" type="#_x0000_t202" style="position:absolute;margin-left:259.15pt;margin-top:403.9pt;width:185.9pt;height:110.6pt;z-index:25166438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">
                <v:textbox style="mso-fit-shape-to-text:t">
                  <w:txbxContent>
                    <w:p w14:paraId="13A94FDB" w14:textId="2C44D02B" w:rsidR="00C841CB" w:rsidRDefault="00C841CB" w:rsidP="0091009F">
                      <w:pPr>
                        <w:spacing w:after="0"/>
                        <w:rPr>
                          <w:lang w:val="en-GB"/>
                        </w:rPr>
                      </w:pPr>
                      <w:r w:rsidRPr="00390641">
                        <w:rPr>
                          <w:lang w:val="en-GB"/>
                        </w:rPr>
                        <w:t>Data on control variables and p</w:t>
                      </w:r>
                      <w:r>
                        <w:rPr>
                          <w:lang w:val="en-GB"/>
                        </w:rPr>
                        <w:t>arents’ mother tongue</w:t>
                      </w:r>
                    </w:p>
                    <w:p w14:paraId="2FED1059" w14:textId="7ED299A6" w:rsidR="00C841CB" w:rsidRPr="00390641" w:rsidRDefault="00C841CB" w:rsidP="007C59F4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(FOLK Basic data, FOLK</w:t>
                      </w:r>
                      <w:r w:rsidRPr="0091009F">
                        <w:rPr>
                          <w:lang w:val="en-GB"/>
                        </w:rPr>
                        <w:t xml:space="preserve"> child-parents data, FOLK Degree/Qualification</w:t>
                      </w:r>
                      <w:r>
                        <w:rPr>
                          <w:lang w:val="en-GB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7F2F44F" wp14:editId="0E933646">
                <wp:simplePos x="0" y="0"/>
                <wp:positionH relativeFrom="column">
                  <wp:posOffset>3319780</wp:posOffset>
                </wp:positionH>
                <wp:positionV relativeFrom="paragraph">
                  <wp:posOffset>6291580</wp:posOffset>
                </wp:positionV>
                <wp:extent cx="2400300" cy="1404620"/>
                <wp:effectExtent l="0" t="0" r="19050" b="20320"/>
                <wp:wrapSquare wrapText="bothSides"/>
                <wp:docPr id="3748594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473213" w14:textId="1DBCDBAB" w:rsidR="00C841CB" w:rsidRPr="00D76212" w:rsidRDefault="00C841CB" w:rsidP="007C59F4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ata f</w:t>
                            </w:r>
                            <w:r w:rsidRPr="00D76212">
                              <w:rPr>
                                <w:lang w:val="en-GB"/>
                              </w:rPr>
                              <w:t>iltering: Own</w:t>
                            </w:r>
                            <w:r>
                              <w:rPr>
                                <w:lang w:val="en-GB"/>
                              </w:rPr>
                              <w:t xml:space="preserve"> and parents’ mother tongue</w:t>
                            </w:r>
                            <w:r w:rsidRPr="00D76212">
                              <w:rPr>
                                <w:lang w:val="en-GB"/>
                              </w:rPr>
                              <w:t xml:space="preserve"> Fin</w:t>
                            </w:r>
                            <w:r>
                              <w:rPr>
                                <w:lang w:val="en-GB"/>
                              </w:rPr>
                              <w:t xml:space="preserve">nish or </w:t>
                            </w:r>
                            <w:r w:rsidRPr="00D76212">
                              <w:rPr>
                                <w:lang w:val="en-GB"/>
                              </w:rPr>
                              <w:t>Swe</w:t>
                            </w:r>
                            <w:r>
                              <w:rPr>
                                <w:lang w:val="en-GB"/>
                              </w:rPr>
                              <w:t xml:space="preserve">dish, no disability pension before age 20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F2F44F" id="_x0000_s1028" type="#_x0000_t202" style="position:absolute;margin-left:261.4pt;margin-top:495.4pt;width:189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">
                <v:textbox style="mso-fit-shape-to-text:t">
                  <w:txbxContent>
                    <w:p w14:paraId="1B473213" w14:textId="1DBCDBAB" w:rsidR="00C841CB" w:rsidRPr="00D76212" w:rsidRDefault="00C841CB" w:rsidP="007C59F4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Data f</w:t>
                      </w:r>
                      <w:r w:rsidRPr="00D76212">
                        <w:rPr>
                          <w:lang w:val="en-GB"/>
                        </w:rPr>
                        <w:t>iltering: Own</w:t>
                      </w:r>
                      <w:r>
                        <w:rPr>
                          <w:lang w:val="en-GB"/>
                        </w:rPr>
                        <w:t xml:space="preserve"> and parents’ mother tongue</w:t>
                      </w:r>
                      <w:r w:rsidRPr="00D76212">
                        <w:rPr>
                          <w:lang w:val="en-GB"/>
                        </w:rPr>
                        <w:t xml:space="preserve"> Fin</w:t>
                      </w:r>
                      <w:r>
                        <w:rPr>
                          <w:lang w:val="en-GB"/>
                        </w:rPr>
                        <w:t xml:space="preserve">nish or </w:t>
                      </w:r>
                      <w:r w:rsidRPr="00D76212">
                        <w:rPr>
                          <w:lang w:val="en-GB"/>
                        </w:rPr>
                        <w:t>Swe</w:t>
                      </w:r>
                      <w:r>
                        <w:rPr>
                          <w:lang w:val="en-GB"/>
                        </w:rPr>
                        <w:t xml:space="preserve">dish, no disability pension before age 20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095CF0C" wp14:editId="4E34CFB8">
                <wp:simplePos x="0" y="0"/>
                <wp:positionH relativeFrom="column">
                  <wp:posOffset>3272155</wp:posOffset>
                </wp:positionH>
                <wp:positionV relativeFrom="paragraph">
                  <wp:posOffset>3957955</wp:posOffset>
                </wp:positionV>
                <wp:extent cx="2360930" cy="1404620"/>
                <wp:effectExtent l="0" t="0" r="22860" b="11430"/>
                <wp:wrapSquare wrapText="bothSides"/>
                <wp:docPr id="13898405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8CB40E" w14:textId="77777777" w:rsidR="00C841CB" w:rsidRPr="00FD0A9C" w:rsidRDefault="00C841CB" w:rsidP="0091009F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 w:rsidRPr="00FD0A9C">
                              <w:rPr>
                                <w:lang w:val="en-GB"/>
                              </w:rPr>
                              <w:t>Sickness allowance data 2004-2018</w:t>
                            </w:r>
                          </w:p>
                          <w:p w14:paraId="2F5E6E65" w14:textId="57A18680" w:rsidR="00C841CB" w:rsidRPr="00FD0A9C" w:rsidRDefault="00C841CB" w:rsidP="007C59F4">
                            <w:pPr>
                              <w:rPr>
                                <w:lang w:val="en-GB"/>
                              </w:rPr>
                            </w:pPr>
                            <w:r w:rsidRPr="00FD0A9C">
                              <w:rPr>
                                <w:lang w:val="en-GB"/>
                              </w:rPr>
                              <w:t>(KELA SA dat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95CF0C" id="_x0000_s1029" type="#_x0000_t202" style="position:absolute;margin-left:257.65pt;margin-top:311.65pt;width:185.9pt;height:110.6pt;z-index:25166336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">
                <v:textbox style="mso-fit-shape-to-text:t">
                  <w:txbxContent>
                    <w:p w14:paraId="0A8CB40E" w14:textId="77777777" w:rsidR="00C841CB" w:rsidRPr="00FD0A9C" w:rsidRDefault="00C841CB" w:rsidP="0091009F">
                      <w:pPr>
                        <w:spacing w:after="0"/>
                        <w:rPr>
                          <w:lang w:val="en-GB"/>
                        </w:rPr>
                      </w:pPr>
                      <w:r w:rsidRPr="00FD0A9C">
                        <w:rPr>
                          <w:lang w:val="en-GB"/>
                        </w:rPr>
                        <w:t>Sickness allowance data 2004-2018</w:t>
                      </w:r>
                    </w:p>
                    <w:p w14:paraId="2F5E6E65" w14:textId="57A18680" w:rsidR="00C841CB" w:rsidRPr="00FD0A9C" w:rsidRDefault="00C841CB" w:rsidP="007C59F4">
                      <w:pPr>
                        <w:rPr>
                          <w:lang w:val="en-GB"/>
                        </w:rPr>
                      </w:pPr>
                      <w:r w:rsidRPr="00FD0A9C">
                        <w:rPr>
                          <w:lang w:val="en-GB"/>
                        </w:rPr>
                        <w:t>(KELA SA dat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B11AB98" wp14:editId="4FF0D9AF">
                <wp:simplePos x="0" y="0"/>
                <wp:positionH relativeFrom="column">
                  <wp:posOffset>3281680</wp:posOffset>
                </wp:positionH>
                <wp:positionV relativeFrom="paragraph">
                  <wp:posOffset>2767330</wp:posOffset>
                </wp:positionV>
                <wp:extent cx="2360930" cy="1404620"/>
                <wp:effectExtent l="0" t="0" r="22860" b="11430"/>
                <wp:wrapSquare wrapText="bothSides"/>
                <wp:docPr id="7914670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4CDD49" w14:textId="7486ADAD" w:rsidR="00C841CB" w:rsidRPr="00FD0A9C" w:rsidRDefault="00C841CB" w:rsidP="0091009F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 w:rsidRPr="00FD0A9C">
                              <w:rPr>
                                <w:lang w:val="en-GB"/>
                              </w:rPr>
                              <w:t xml:space="preserve">Data on disability pension receipt </w:t>
                            </w:r>
                          </w:p>
                          <w:p w14:paraId="26F627FF" w14:textId="4BD1D327" w:rsidR="00C841CB" w:rsidRPr="00D76212" w:rsidRDefault="00C841CB" w:rsidP="007C59F4">
                            <w:pPr>
                              <w:rPr>
                                <w:lang w:val="en-GB"/>
                              </w:rPr>
                            </w:pPr>
                            <w:r w:rsidRPr="00FD0A9C">
                              <w:rPr>
                                <w:lang w:val="en-GB"/>
                              </w:rPr>
                              <w:t>(FOLK Basic dat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B11AB98" id="_x0000_s1030" type="#_x0000_t202" style="position:absolute;margin-left:258.4pt;margin-top:217.9pt;width:185.9pt;height:110.6pt;z-index:25166233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">
                <v:textbox style="mso-fit-shape-to-text:t">
                  <w:txbxContent>
                    <w:p w14:paraId="194CDD49" w14:textId="7486ADAD" w:rsidR="00C841CB" w:rsidRPr="00FD0A9C" w:rsidRDefault="00C841CB" w:rsidP="0091009F">
                      <w:pPr>
                        <w:spacing w:after="0"/>
                        <w:rPr>
                          <w:lang w:val="en-GB"/>
                        </w:rPr>
                      </w:pPr>
                      <w:r w:rsidRPr="00FD0A9C">
                        <w:rPr>
                          <w:lang w:val="en-GB"/>
                        </w:rPr>
                        <w:t xml:space="preserve">Data on disability pension receipt </w:t>
                      </w:r>
                    </w:p>
                    <w:p w14:paraId="26F627FF" w14:textId="4BD1D327" w:rsidR="00C841CB" w:rsidRPr="00D76212" w:rsidRDefault="00C841CB" w:rsidP="007C59F4">
                      <w:pPr>
                        <w:rPr>
                          <w:lang w:val="en-GB"/>
                        </w:rPr>
                      </w:pPr>
                      <w:r w:rsidRPr="00FD0A9C">
                        <w:rPr>
                          <w:lang w:val="en-GB"/>
                        </w:rPr>
                        <w:t>(FOLK Basic dat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5DBE4E4" wp14:editId="3FE8E242">
                <wp:simplePos x="0" y="0"/>
                <wp:positionH relativeFrom="column">
                  <wp:posOffset>3272155</wp:posOffset>
                </wp:positionH>
                <wp:positionV relativeFrom="paragraph">
                  <wp:posOffset>1490980</wp:posOffset>
                </wp:positionV>
                <wp:extent cx="2360930" cy="1404620"/>
                <wp:effectExtent l="0" t="0" r="22860" b="11430"/>
                <wp:wrapSquare wrapText="bothSides"/>
                <wp:docPr id="12922746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328523" w14:textId="5897292F" w:rsidR="00C841CB" w:rsidRPr="0091009F" w:rsidRDefault="00C841CB" w:rsidP="007C59F4">
                            <w:r>
                              <w:t xml:space="preserve">Data on emigrations </w:t>
                            </w:r>
                            <w:proofErr w:type="gramStart"/>
                            <w:r>
                              <w:t>2004-2018</w:t>
                            </w:r>
                            <w:proofErr w:type="gramEnd"/>
                            <w:r>
                              <w:t xml:space="preserve"> (FOLK Migrat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5DBE4E4" id="_x0000_s1031" type="#_x0000_t202" style="position:absolute;margin-left:257.65pt;margin-top:117.4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">
                <v:textbox style="mso-fit-shape-to-text:t">
                  <w:txbxContent>
                    <w:p w14:paraId="77328523" w14:textId="5897292F" w:rsidR="00C841CB" w:rsidRPr="0091009F" w:rsidRDefault="00C841CB" w:rsidP="007C59F4">
                      <w:r>
                        <w:t>Data on emigrations 2004-2018 (FOLK Migratio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CFE50A7" w14:textId="20357442" w:rsidR="007C59F4" w:rsidRPr="003A111A" w:rsidRDefault="007C59F4" w:rsidP="002E0202">
      <w:pPr>
        <w:spacing w:line="276" w:lineRule="auto"/>
        <w:rPr>
          <w:lang w:val="en-GB"/>
        </w:rPr>
      </w:pPr>
    </w:p>
    <w:p w14:paraId="21C8DB6E" w14:textId="77777777" w:rsidR="007C59F4" w:rsidRPr="003A111A" w:rsidRDefault="007C59F4" w:rsidP="002E0202">
      <w:pPr>
        <w:spacing w:line="276" w:lineRule="auto"/>
        <w:rPr>
          <w:lang w:val="en-GB"/>
        </w:rPr>
      </w:pPr>
    </w:p>
    <w:p w14:paraId="01D4E0AE" w14:textId="03C2EDEA" w:rsidR="007C59F4" w:rsidRPr="003A111A" w:rsidRDefault="00EB2E20" w:rsidP="002E0202">
      <w:pPr>
        <w:spacing w:line="276" w:lineRule="auto"/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30371A6" wp14:editId="77D9B556">
                <wp:simplePos x="0" y="0"/>
                <wp:positionH relativeFrom="column">
                  <wp:posOffset>1500505</wp:posOffset>
                </wp:positionH>
                <wp:positionV relativeFrom="paragraph">
                  <wp:posOffset>133350</wp:posOffset>
                </wp:positionV>
                <wp:extent cx="9525" cy="381000"/>
                <wp:effectExtent l="38100" t="0" r="66675" b="57150"/>
                <wp:wrapNone/>
                <wp:docPr id="1742175731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81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DE1788" id="Straight Arrow Connector 4" o:spid="_x0000_s1026" type="#_x0000_t32" style="position:absolute;margin-left:118.15pt;margin-top:10.5pt;width:.75pt;height:30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" strokecolor="#4472c4 [3204]" strokeweight=".5pt">
                <v:stroke endarrow="block" joinstyle="miter"/>
              </v:shape>
            </w:pict>
          </mc:Fallback>
        </mc:AlternateContent>
      </w:r>
    </w:p>
    <w:p w14:paraId="713F3577" w14:textId="7A308078" w:rsidR="007C59F4" w:rsidRPr="003A111A" w:rsidRDefault="007C59F4" w:rsidP="002E0202">
      <w:pPr>
        <w:spacing w:line="276" w:lineRule="auto"/>
        <w:rPr>
          <w:lang w:val="en-GB"/>
        </w:rPr>
      </w:pPr>
    </w:p>
    <w:p w14:paraId="27350325" w14:textId="696639CC" w:rsidR="007C59F4" w:rsidRPr="003A111A" w:rsidRDefault="00551890" w:rsidP="002E0202">
      <w:pPr>
        <w:spacing w:line="276" w:lineRule="auto"/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9659356" wp14:editId="27465F8F">
                <wp:simplePos x="0" y="0"/>
                <wp:positionH relativeFrom="column">
                  <wp:posOffset>871855</wp:posOffset>
                </wp:positionH>
                <wp:positionV relativeFrom="paragraph">
                  <wp:posOffset>5080</wp:posOffset>
                </wp:positionV>
                <wp:extent cx="1343025" cy="1404620"/>
                <wp:effectExtent l="0" t="0" r="28575" b="13970"/>
                <wp:wrapSquare wrapText="bothSides"/>
                <wp:docPr id="2118878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0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D04B6C" w14:textId="77777777" w:rsidR="00C841CB" w:rsidRPr="00D76212" w:rsidRDefault="00C841CB" w:rsidP="007C59F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t>N= 850,7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659356" id="_x0000_s1032" type="#_x0000_t202" style="position:absolute;margin-left:68.65pt;margin-top:.4pt;width:105.7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">
                <v:textbox style="mso-fit-shape-to-text:t">
                  <w:txbxContent>
                    <w:p w14:paraId="5BD04B6C" w14:textId="77777777" w:rsidR="00C841CB" w:rsidRPr="00D76212" w:rsidRDefault="00C841CB" w:rsidP="007C59F4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t>N= 850,74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0DD72E5" w14:textId="77777777" w:rsidR="007C59F4" w:rsidRPr="003A111A" w:rsidRDefault="007C59F4" w:rsidP="002E0202">
      <w:pPr>
        <w:spacing w:line="276" w:lineRule="auto"/>
        <w:rPr>
          <w:lang w:val="en-GB"/>
        </w:rPr>
      </w:pPr>
    </w:p>
    <w:p w14:paraId="0339957D" w14:textId="77777777" w:rsidR="007C59F4" w:rsidRPr="003A111A" w:rsidRDefault="007C59F4" w:rsidP="002E0202">
      <w:pPr>
        <w:spacing w:line="276" w:lineRule="auto"/>
        <w:rPr>
          <w:lang w:val="en-GB"/>
        </w:rPr>
      </w:pPr>
    </w:p>
    <w:p w14:paraId="574CDBD1" w14:textId="79D1F699" w:rsidR="007C59F4" w:rsidRPr="003A111A" w:rsidRDefault="007C59F4" w:rsidP="002E0202">
      <w:pPr>
        <w:spacing w:line="276" w:lineRule="auto"/>
        <w:rPr>
          <w:lang w:val="en-GB"/>
        </w:rPr>
      </w:pPr>
    </w:p>
    <w:p w14:paraId="39A12037" w14:textId="392ABC12" w:rsidR="007C59F4" w:rsidRPr="003A111A" w:rsidRDefault="00551890" w:rsidP="002E0202">
      <w:pPr>
        <w:spacing w:line="276" w:lineRule="auto"/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3F4E506" wp14:editId="0C235742">
                <wp:simplePos x="0" y="0"/>
                <wp:positionH relativeFrom="column">
                  <wp:posOffset>862330</wp:posOffset>
                </wp:positionH>
                <wp:positionV relativeFrom="paragraph">
                  <wp:posOffset>109220</wp:posOffset>
                </wp:positionV>
                <wp:extent cx="1343025" cy="1404620"/>
                <wp:effectExtent l="0" t="0" r="28575" b="13970"/>
                <wp:wrapSquare wrapText="bothSides"/>
                <wp:docPr id="794666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0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CFAAE8" w14:textId="77777777" w:rsidR="00C841CB" w:rsidRPr="00D76212" w:rsidRDefault="00C841CB" w:rsidP="007C59F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t>N= 850,7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3F4E506" id="_x0000_s1033" type="#_x0000_t202" style="position:absolute;margin-left:67.9pt;margin-top:8.6pt;width:105.7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">
                <v:textbox style="mso-fit-shape-to-text:t">
                  <w:txbxContent>
                    <w:p w14:paraId="59CFAAE8" w14:textId="77777777" w:rsidR="00C841CB" w:rsidRPr="00D76212" w:rsidRDefault="00C841CB" w:rsidP="007C59F4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t>N= 850,74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886F7C5" w14:textId="77777777" w:rsidR="007C59F4" w:rsidRPr="003A111A" w:rsidRDefault="007C59F4" w:rsidP="002E0202">
      <w:pPr>
        <w:spacing w:line="276" w:lineRule="auto"/>
        <w:rPr>
          <w:lang w:val="en-GB"/>
        </w:rPr>
      </w:pPr>
    </w:p>
    <w:p w14:paraId="031BD763" w14:textId="77777777" w:rsidR="007C59F4" w:rsidRPr="003A111A" w:rsidRDefault="007C59F4" w:rsidP="002E0202">
      <w:pPr>
        <w:spacing w:line="276" w:lineRule="auto"/>
        <w:rPr>
          <w:lang w:val="en-GB"/>
        </w:rPr>
      </w:pPr>
    </w:p>
    <w:p w14:paraId="739802E0" w14:textId="77777777" w:rsidR="007C59F4" w:rsidRPr="003A111A" w:rsidRDefault="007C59F4" w:rsidP="002E0202">
      <w:pPr>
        <w:spacing w:line="276" w:lineRule="auto"/>
        <w:rPr>
          <w:lang w:val="en-GB"/>
        </w:rPr>
      </w:pPr>
    </w:p>
    <w:p w14:paraId="5D0B6E3C" w14:textId="416C82C1" w:rsidR="007C59F4" w:rsidRPr="003A111A" w:rsidRDefault="00551890" w:rsidP="002E0202">
      <w:pPr>
        <w:spacing w:line="276" w:lineRule="auto"/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33D2E97" wp14:editId="4DF4AF3F">
                <wp:simplePos x="0" y="0"/>
                <wp:positionH relativeFrom="column">
                  <wp:posOffset>824230</wp:posOffset>
                </wp:positionH>
                <wp:positionV relativeFrom="paragraph">
                  <wp:posOffset>54610</wp:posOffset>
                </wp:positionV>
                <wp:extent cx="1343025" cy="409575"/>
                <wp:effectExtent l="0" t="0" r="28575" b="28575"/>
                <wp:wrapSquare wrapText="bothSides"/>
                <wp:docPr id="3365537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02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591BA1" w14:textId="77777777" w:rsidR="00C841CB" w:rsidRPr="00D76212" w:rsidRDefault="00C841CB" w:rsidP="007C59F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t>N= 850,7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D2E97" id="_x0000_s1034" type="#_x0000_t202" style="position:absolute;margin-left:64.9pt;margin-top:4.3pt;width:105.75pt;height:32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">
                <v:textbox>
                  <w:txbxContent>
                    <w:p w14:paraId="2B591BA1" w14:textId="77777777" w:rsidR="00C841CB" w:rsidRPr="00D76212" w:rsidRDefault="00C841CB" w:rsidP="007C59F4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t>N= 850,74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23040BD" w14:textId="77777777" w:rsidR="007C59F4" w:rsidRPr="003A111A" w:rsidRDefault="007C59F4" w:rsidP="002E0202">
      <w:pPr>
        <w:spacing w:line="276" w:lineRule="auto"/>
        <w:rPr>
          <w:lang w:val="en-GB"/>
        </w:rPr>
      </w:pPr>
    </w:p>
    <w:p w14:paraId="6B5DAC14" w14:textId="77777777" w:rsidR="007C59F4" w:rsidRPr="003A111A" w:rsidRDefault="007C59F4" w:rsidP="002E0202">
      <w:pPr>
        <w:spacing w:line="276" w:lineRule="auto"/>
        <w:rPr>
          <w:lang w:val="en-GB"/>
        </w:rPr>
      </w:pPr>
    </w:p>
    <w:p w14:paraId="13B8D150" w14:textId="77777777" w:rsidR="007C59F4" w:rsidRPr="003A111A" w:rsidRDefault="007C59F4" w:rsidP="002E0202">
      <w:pPr>
        <w:spacing w:line="276" w:lineRule="auto"/>
        <w:rPr>
          <w:lang w:val="en-GB"/>
        </w:rPr>
      </w:pPr>
    </w:p>
    <w:p w14:paraId="7C4915CA" w14:textId="4764CD17" w:rsidR="007C59F4" w:rsidRPr="003A111A" w:rsidRDefault="00551890" w:rsidP="002E0202">
      <w:pPr>
        <w:spacing w:line="276" w:lineRule="auto"/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E1828E5" wp14:editId="14E0D1C0">
                <wp:simplePos x="0" y="0"/>
                <wp:positionH relativeFrom="column">
                  <wp:posOffset>871855</wp:posOffset>
                </wp:positionH>
                <wp:positionV relativeFrom="paragraph">
                  <wp:posOffset>156210</wp:posOffset>
                </wp:positionV>
                <wp:extent cx="1343025" cy="1404620"/>
                <wp:effectExtent l="0" t="0" r="28575" b="13970"/>
                <wp:wrapSquare wrapText="bothSides"/>
                <wp:docPr id="13626804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0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ECC447" w14:textId="77777777" w:rsidR="00C841CB" w:rsidRPr="00D76212" w:rsidRDefault="00C841CB" w:rsidP="007C59F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t>N= 850,7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1828E5" id="_x0000_s1035" type="#_x0000_t202" style="position:absolute;margin-left:68.65pt;margin-top:12.3pt;width:105.7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">
                <v:textbox style="mso-fit-shape-to-text:t">
                  <w:txbxContent>
                    <w:p w14:paraId="0DECC447" w14:textId="77777777" w:rsidR="00C841CB" w:rsidRPr="00D76212" w:rsidRDefault="00C841CB" w:rsidP="007C59F4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t>N= 850,74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C1E2D1B" w14:textId="77777777" w:rsidR="007C59F4" w:rsidRPr="003A111A" w:rsidRDefault="007C59F4" w:rsidP="002E0202">
      <w:pPr>
        <w:spacing w:line="276" w:lineRule="auto"/>
        <w:rPr>
          <w:lang w:val="en-GB"/>
        </w:rPr>
      </w:pPr>
    </w:p>
    <w:p w14:paraId="5B3D9102" w14:textId="77777777" w:rsidR="007C59F4" w:rsidRPr="003A111A" w:rsidRDefault="007C59F4" w:rsidP="002E0202">
      <w:pPr>
        <w:spacing w:line="276" w:lineRule="auto"/>
        <w:rPr>
          <w:lang w:val="en-GB"/>
        </w:rPr>
      </w:pPr>
    </w:p>
    <w:p w14:paraId="2B04FB6D" w14:textId="77777777" w:rsidR="007C59F4" w:rsidRPr="003A111A" w:rsidRDefault="007C59F4" w:rsidP="002E0202">
      <w:pPr>
        <w:spacing w:line="276" w:lineRule="auto"/>
        <w:rPr>
          <w:lang w:val="en-GB"/>
        </w:rPr>
      </w:pPr>
    </w:p>
    <w:p w14:paraId="7DD39AF1" w14:textId="2786808D" w:rsidR="007C59F4" w:rsidRPr="003A111A" w:rsidRDefault="007C59F4" w:rsidP="002E0202">
      <w:pPr>
        <w:spacing w:line="276" w:lineRule="auto"/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43CD93D" wp14:editId="634A58CD">
                <wp:simplePos x="0" y="0"/>
                <wp:positionH relativeFrom="column">
                  <wp:posOffset>862330</wp:posOffset>
                </wp:positionH>
                <wp:positionV relativeFrom="paragraph">
                  <wp:posOffset>139700</wp:posOffset>
                </wp:positionV>
                <wp:extent cx="1381125" cy="733425"/>
                <wp:effectExtent l="0" t="0" r="28575" b="28575"/>
                <wp:wrapSquare wrapText="bothSides"/>
                <wp:docPr id="5944015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1125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E1E38C" w14:textId="77777777" w:rsidR="00C841CB" w:rsidRPr="007C59F4" w:rsidRDefault="00C841CB" w:rsidP="007C59F4">
                            <w:pPr>
                              <w:spacing w:after="0"/>
                              <w:jc w:val="center"/>
                              <w:rPr>
                                <w:lang w:val="en-GB"/>
                              </w:rPr>
                            </w:pPr>
                            <w:r w:rsidRPr="007C59F4">
                              <w:rPr>
                                <w:lang w:val="en-GB"/>
                              </w:rPr>
                              <w:t>N= 799,195</w:t>
                            </w:r>
                          </w:p>
                          <w:p w14:paraId="46E37150" w14:textId="09550225" w:rsidR="00C841CB" w:rsidRPr="007C59F4" w:rsidRDefault="00C841CB" w:rsidP="007C59F4">
                            <w:pPr>
                              <w:spacing w:after="0"/>
                              <w:jc w:val="center"/>
                              <w:rPr>
                                <w:lang w:val="en-GB"/>
                              </w:rPr>
                            </w:pPr>
                            <w:r w:rsidRPr="007C59F4">
                              <w:rPr>
                                <w:lang w:val="en-GB"/>
                              </w:rPr>
                              <w:t>N(</w:t>
                            </w:r>
                            <w:r>
                              <w:rPr>
                                <w:lang w:val="en-GB"/>
                              </w:rPr>
                              <w:t>w</w:t>
                            </w:r>
                            <w:r w:rsidRPr="007C59F4">
                              <w:rPr>
                                <w:lang w:val="en-GB"/>
                              </w:rPr>
                              <w:t>omen)=390,830</w:t>
                            </w:r>
                          </w:p>
                          <w:p w14:paraId="1E7EE2DB" w14:textId="3D08E0D7" w:rsidR="00C841CB" w:rsidRPr="00D76212" w:rsidRDefault="00C841CB" w:rsidP="007C59F4">
                            <w:pPr>
                              <w:spacing w:after="0"/>
                              <w:jc w:val="center"/>
                              <w:rPr>
                                <w:lang w:val="en-GB"/>
                              </w:rPr>
                            </w:pPr>
                            <w:r w:rsidRPr="00551890">
                              <w:rPr>
                                <w:lang w:val="en-GB"/>
                              </w:rPr>
                              <w:t>N(men)=408,36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3CD93D" id="_x0000_s1036" type="#_x0000_t202" style="position:absolute;margin-left:67.9pt;margin-top:11pt;width:108.75pt;height:57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">
                <v:textbox>
                  <w:txbxContent>
                    <w:p w14:paraId="7AE1E38C" w14:textId="77777777" w:rsidR="00C841CB" w:rsidRPr="007C59F4" w:rsidRDefault="00C841CB" w:rsidP="007C59F4">
                      <w:pPr>
                        <w:spacing w:after="0"/>
                        <w:jc w:val="center"/>
                        <w:rPr>
                          <w:lang w:val="en-GB"/>
                        </w:rPr>
                      </w:pPr>
                      <w:r w:rsidRPr="007C59F4">
                        <w:rPr>
                          <w:lang w:val="en-GB"/>
                        </w:rPr>
                        <w:t>N= 799,195</w:t>
                      </w:r>
                    </w:p>
                    <w:p w14:paraId="46E37150" w14:textId="09550225" w:rsidR="00C841CB" w:rsidRPr="007C59F4" w:rsidRDefault="00C841CB" w:rsidP="007C59F4">
                      <w:pPr>
                        <w:spacing w:after="0"/>
                        <w:jc w:val="center"/>
                        <w:rPr>
                          <w:lang w:val="en-GB"/>
                        </w:rPr>
                      </w:pPr>
                      <w:r w:rsidRPr="007C59F4">
                        <w:rPr>
                          <w:lang w:val="en-GB"/>
                        </w:rPr>
                        <w:t>N(</w:t>
                      </w:r>
                      <w:r>
                        <w:rPr>
                          <w:lang w:val="en-GB"/>
                        </w:rPr>
                        <w:t>w</w:t>
                      </w:r>
                      <w:r w:rsidRPr="007C59F4">
                        <w:rPr>
                          <w:lang w:val="en-GB"/>
                        </w:rPr>
                        <w:t>omen)=390,830</w:t>
                      </w:r>
                    </w:p>
                    <w:p w14:paraId="1E7EE2DB" w14:textId="3D08E0D7" w:rsidR="00C841CB" w:rsidRPr="00D76212" w:rsidRDefault="00C841CB" w:rsidP="007C59F4">
                      <w:pPr>
                        <w:spacing w:after="0"/>
                        <w:jc w:val="center"/>
                        <w:rPr>
                          <w:lang w:val="en-GB"/>
                        </w:rPr>
                      </w:pPr>
                      <w:r w:rsidRPr="00551890">
                        <w:rPr>
                          <w:lang w:val="en-GB"/>
                        </w:rPr>
                        <w:t>N(men)=408,36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E2587E2" w14:textId="79B2755E" w:rsidR="007C59F4" w:rsidRPr="003A111A" w:rsidRDefault="007C59F4" w:rsidP="002E0202">
      <w:pPr>
        <w:spacing w:line="276" w:lineRule="auto"/>
        <w:rPr>
          <w:lang w:val="en-GB"/>
        </w:rPr>
      </w:pPr>
    </w:p>
    <w:p w14:paraId="0F61F82C" w14:textId="3E98D9E9" w:rsidR="007C59F4" w:rsidRPr="003A111A" w:rsidRDefault="007C59F4" w:rsidP="002E0202">
      <w:pPr>
        <w:spacing w:line="276" w:lineRule="auto"/>
        <w:rPr>
          <w:lang w:val="en-GB"/>
        </w:rPr>
      </w:pPr>
    </w:p>
    <w:p w14:paraId="3E2F7893" w14:textId="32BA1363" w:rsidR="007C59F4" w:rsidRPr="003A111A" w:rsidRDefault="007C59F4" w:rsidP="002E0202">
      <w:pPr>
        <w:spacing w:line="276" w:lineRule="auto"/>
        <w:rPr>
          <w:lang w:val="en-GB"/>
        </w:rPr>
      </w:pPr>
    </w:p>
    <w:p w14:paraId="55D83117" w14:textId="77777777" w:rsidR="007C59F4" w:rsidRPr="003A111A" w:rsidRDefault="007C59F4" w:rsidP="002E0202">
      <w:pPr>
        <w:spacing w:line="276" w:lineRule="auto"/>
        <w:rPr>
          <w:lang w:val="en-GB"/>
        </w:rPr>
      </w:pPr>
    </w:p>
    <w:p w14:paraId="3BDD9C59" w14:textId="77777777" w:rsidR="006C7667" w:rsidRDefault="006C7667" w:rsidP="002E0202">
      <w:pPr>
        <w:spacing w:line="276" w:lineRule="auto"/>
        <w:rPr>
          <w:lang w:val="en-GB"/>
        </w:rPr>
      </w:pPr>
    </w:p>
    <w:p w14:paraId="651DD43D" w14:textId="31A6233A" w:rsidR="006C7667" w:rsidRDefault="006C7667" w:rsidP="006C7667">
      <w:pPr>
        <w:spacing w:line="276" w:lineRule="auto"/>
        <w:rPr>
          <w:lang w:val="en-GB"/>
        </w:rPr>
      </w:pPr>
      <w:r>
        <w:rPr>
          <w:lang w:val="en-GB"/>
        </w:rPr>
        <w:t>TABLE S1</w:t>
      </w:r>
      <w:r w:rsidR="00B545C4">
        <w:rPr>
          <w:lang w:val="en-GB"/>
        </w:rPr>
        <w:t>A</w:t>
      </w:r>
      <w:r>
        <w:rPr>
          <w:lang w:val="en-GB"/>
        </w:rPr>
        <w:t>:</w:t>
      </w:r>
    </w:p>
    <w:tbl>
      <w:tblPr>
        <w:tblW w:w="6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960"/>
        <w:gridCol w:w="960"/>
        <w:gridCol w:w="960"/>
        <w:gridCol w:w="960"/>
        <w:gridCol w:w="960"/>
      </w:tblGrid>
      <w:tr w:rsidR="006C7667" w:rsidRPr="006C7667" w14:paraId="55432B90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D6205EC" w14:textId="682DD564" w:rsidR="006C7667" w:rsidRPr="006C7667" w:rsidRDefault="003A111A" w:rsidP="006C7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>
              <w:rPr>
                <w:lang w:val="en-GB"/>
              </w:rPr>
              <w:t xml:space="preserve"> </w:t>
            </w:r>
            <w:r w:rsidR="006C7667" w:rsidRPr="006C7667">
              <w:rPr>
                <w:rFonts w:ascii="Calibri" w:eastAsia="Times New Roman" w:hAnsi="Calibri" w:cs="Calibri"/>
                <w:color w:val="000000"/>
                <w:lang w:eastAsia="sv-FI"/>
              </w:rPr>
              <w:t>M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9F086" w14:textId="77777777" w:rsidR="006C7667" w:rsidRPr="006C7667" w:rsidRDefault="006C7667" w:rsidP="006C7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5ADD1617" w14:textId="77777777" w:rsidR="006C7667" w:rsidRPr="006C7667" w:rsidRDefault="006C7667" w:rsidP="006C7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No </w:t>
            </w:r>
            <w:proofErr w:type="spellStart"/>
            <w:r w:rsidRPr="006C7667">
              <w:rPr>
                <w:rFonts w:ascii="Calibri" w:eastAsia="Times New Roman" w:hAnsi="Calibri" w:cs="Calibri"/>
                <w:color w:val="000000"/>
                <w:lang w:eastAsia="sv-FI"/>
              </w:rPr>
              <w:t>controls</w:t>
            </w:r>
            <w:proofErr w:type="spellEnd"/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6EA54489" w14:textId="77777777" w:rsidR="006C7667" w:rsidRPr="006C7667" w:rsidRDefault="006C7667" w:rsidP="006C7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All </w:t>
            </w:r>
            <w:proofErr w:type="spellStart"/>
            <w:r w:rsidRPr="006C7667">
              <w:rPr>
                <w:rFonts w:ascii="Calibri" w:eastAsia="Times New Roman" w:hAnsi="Calibri" w:cs="Calibri"/>
                <w:color w:val="000000"/>
                <w:lang w:eastAsia="sv-FI"/>
              </w:rPr>
              <w:t>controls</w:t>
            </w:r>
            <w:proofErr w:type="spellEnd"/>
          </w:p>
        </w:tc>
      </w:tr>
      <w:tr w:rsidR="006C7667" w:rsidRPr="006C7667" w14:paraId="3F0FE18B" w14:textId="77777777" w:rsidTr="006C7667">
        <w:trPr>
          <w:trHeight w:val="330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0D74" w14:textId="77777777" w:rsidR="006C7667" w:rsidRPr="006C7667" w:rsidRDefault="006C7667" w:rsidP="006C7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proofErr w:type="spellStart"/>
            <w:r w:rsidRPr="006C7667">
              <w:rPr>
                <w:rFonts w:ascii="Calibri" w:eastAsia="Times New Roman" w:hAnsi="Calibri" w:cs="Calibri"/>
                <w:color w:val="000000"/>
                <w:lang w:eastAsia="sv-FI"/>
              </w:rPr>
              <w:t>Mother</w:t>
            </w:r>
            <w:proofErr w:type="spellEnd"/>
            <w:r w:rsidRPr="006C7667">
              <w:rPr>
                <w:rFonts w:ascii="Calibri" w:eastAsia="Times New Roman" w:hAnsi="Calibri" w:cs="Calibri"/>
                <w:color w:val="000000"/>
                <w:lang w:eastAsia="sv-FI"/>
              </w:rPr>
              <w:t xml:space="preserve"> </w:t>
            </w:r>
            <w:proofErr w:type="spellStart"/>
            <w:r w:rsidRPr="006C7667">
              <w:rPr>
                <w:rFonts w:ascii="Calibri" w:eastAsia="Times New Roman" w:hAnsi="Calibri" w:cs="Calibri"/>
                <w:color w:val="000000"/>
                <w:lang w:eastAsia="sv-FI"/>
              </w:rPr>
              <w:t>tongue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FE253" w14:textId="77777777" w:rsidR="006C7667" w:rsidRPr="006C7667" w:rsidRDefault="006C7667" w:rsidP="006C7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Yea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4A530F" w14:textId="77777777" w:rsidR="006C7667" w:rsidRPr="006C7667" w:rsidRDefault="006C7667" w:rsidP="006C7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H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61362C" w14:textId="77777777" w:rsidR="006C7667" w:rsidRPr="006C7667" w:rsidRDefault="006C7667" w:rsidP="006C7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681A04" w14:textId="77777777" w:rsidR="006C7667" w:rsidRPr="006C7667" w:rsidRDefault="006C7667" w:rsidP="006C7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H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AD1CF" w14:textId="77777777" w:rsidR="006C7667" w:rsidRPr="006C7667" w:rsidRDefault="006C7667" w:rsidP="006C7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95% CI</w:t>
            </w:r>
          </w:p>
        </w:tc>
      </w:tr>
      <w:tr w:rsidR="006C7667" w:rsidRPr="006C7667" w14:paraId="2BC5DD29" w14:textId="77777777" w:rsidTr="004C5A4C">
        <w:trPr>
          <w:trHeight w:val="330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6830" w14:textId="77777777" w:rsidR="006C7667" w:rsidRPr="006C7667" w:rsidRDefault="006C7667" w:rsidP="006C7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proofErr w:type="spellStart"/>
            <w:r w:rsidRPr="006C7667">
              <w:rPr>
                <w:rFonts w:ascii="Calibri" w:eastAsia="Times New Roman" w:hAnsi="Calibri" w:cs="Calibri"/>
                <w:color w:val="000000"/>
                <w:lang w:eastAsia="sv-FI"/>
              </w:rPr>
              <w:t>Finnis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5D959" w14:textId="5E4DFF43" w:rsidR="006C7667" w:rsidRPr="006C7667" w:rsidRDefault="006C7667" w:rsidP="006C7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FF1FD" w14:textId="634B6426" w:rsidR="006C7667" w:rsidRPr="006C7667" w:rsidRDefault="006C7667" w:rsidP="00F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E35BC3" w14:textId="3DAE504D" w:rsidR="006C7667" w:rsidRPr="006C7667" w:rsidRDefault="006C7667" w:rsidP="006C7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43469" w14:textId="2B1E1F95" w:rsidR="006C7667" w:rsidRPr="006C7667" w:rsidRDefault="006C7667" w:rsidP="00F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9B818E" w14:textId="77777777" w:rsidR="006C7667" w:rsidRPr="006C7667" w:rsidRDefault="006C7667" w:rsidP="006C7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</w:tr>
      <w:tr w:rsidR="004C5A4C" w:rsidRPr="006C7667" w14:paraId="2EA81000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</w:tcPr>
          <w:p w14:paraId="69D4494C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100CCD3E" w14:textId="3B5E00BE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62A74D3" w14:textId="193C9603" w:rsidR="004C5A4C" w:rsidRPr="006C7667" w:rsidRDefault="004C5A4C" w:rsidP="004C5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 xml:space="preserve">    </w:t>
            </w: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5D0B06C" w14:textId="76AF86E1" w:rsidR="004C5A4C" w:rsidRPr="006C7667" w:rsidRDefault="004C5A4C" w:rsidP="004C5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220CFD0C" w14:textId="1B777CDE" w:rsidR="004C5A4C" w:rsidRPr="006C7667" w:rsidRDefault="004C5A4C" w:rsidP="004C5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 xml:space="preserve">    </w:t>
            </w: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75478B8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</w:pPr>
          </w:p>
        </w:tc>
      </w:tr>
      <w:tr w:rsidR="004C5A4C" w:rsidRPr="006C7667" w14:paraId="75482F61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0C226B0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532201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4C41B3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8158DA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2, 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3A8187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880C2E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3, 1.36</w:t>
            </w:r>
          </w:p>
        </w:tc>
      </w:tr>
      <w:tr w:rsidR="004C5A4C" w:rsidRPr="006C7667" w14:paraId="217ECE2B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D4E80F1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B57C2F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6A00CD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AD7756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6, 1.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C8074B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CC950B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8, 1.40</w:t>
            </w:r>
          </w:p>
        </w:tc>
      </w:tr>
      <w:tr w:rsidR="004C5A4C" w:rsidRPr="006C7667" w14:paraId="42011370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8B8152D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1112BF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091A74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48B1A7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2, 1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D42185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16BA97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5, 1.62</w:t>
            </w:r>
          </w:p>
        </w:tc>
      </w:tr>
      <w:tr w:rsidR="004C5A4C" w:rsidRPr="006C7667" w14:paraId="5573F116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E538EB2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9628CB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A7BD53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17013A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1, 1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96F361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037388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4, 1.74</w:t>
            </w:r>
          </w:p>
        </w:tc>
      </w:tr>
      <w:tr w:rsidR="004C5A4C" w:rsidRPr="006C7667" w14:paraId="172FD1EA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BF4BA2C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971A60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DBC065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70D5A1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3, 1.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C073E7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2B4CD9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8, 1.64</w:t>
            </w:r>
          </w:p>
        </w:tc>
      </w:tr>
      <w:tr w:rsidR="004C5A4C" w:rsidRPr="006C7667" w14:paraId="2E5C57C8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094B083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445567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8D12A7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118064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7, 1.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774023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E46751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2, 1.56</w:t>
            </w:r>
          </w:p>
        </w:tc>
      </w:tr>
      <w:tr w:rsidR="004C5A4C" w:rsidRPr="006C7667" w14:paraId="303EDBA5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7A066D4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959E51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E77852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FFB508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0, 1.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D0EC8B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0F550E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6, 1.75</w:t>
            </w:r>
          </w:p>
        </w:tc>
      </w:tr>
      <w:tr w:rsidR="004C5A4C" w:rsidRPr="006C7667" w14:paraId="2DD919B6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67D0F72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C685B2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03CC1C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BA5532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8, 1.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631EEF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A65A0A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5, 1.74</w:t>
            </w:r>
          </w:p>
        </w:tc>
      </w:tr>
      <w:tr w:rsidR="004C5A4C" w:rsidRPr="006C7667" w14:paraId="710BA416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CBC1A0E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407B1A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BF8390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271376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1, 1.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228223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E7649D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0, 1.80</w:t>
            </w:r>
          </w:p>
        </w:tc>
      </w:tr>
      <w:tr w:rsidR="004C5A4C" w:rsidRPr="006C7667" w14:paraId="6FCC5AD1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6A2E404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124965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96564C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797AB3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7, 1.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64FDBF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673E43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8, 1.92</w:t>
            </w:r>
          </w:p>
        </w:tc>
      </w:tr>
      <w:tr w:rsidR="004C5A4C" w:rsidRPr="006C7667" w14:paraId="3C579E97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DC4F2E6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A7157B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EFE4CD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29737F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6, 1.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40C5F9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F7BE97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6, 1.89</w:t>
            </w:r>
          </w:p>
        </w:tc>
      </w:tr>
      <w:tr w:rsidR="004C5A4C" w:rsidRPr="006C7667" w14:paraId="1C6CAEA3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86BEAE3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1ECCC0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A1A3C3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144AA8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6, 1.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80C834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8D3D12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9, 2.06</w:t>
            </w:r>
          </w:p>
        </w:tc>
      </w:tr>
      <w:tr w:rsidR="004C5A4C" w:rsidRPr="006C7667" w14:paraId="10D1325D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074678D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B558DF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1F5C3F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22B2AE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5, 2.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2D9639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E900D2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9, 2.35</w:t>
            </w:r>
          </w:p>
        </w:tc>
      </w:tr>
      <w:tr w:rsidR="004C5A4C" w:rsidRPr="006C7667" w14:paraId="49441BC2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485C47F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D00424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3BC845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7EEE30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7, 2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84694C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C87BD8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1, 2.24</w:t>
            </w:r>
          </w:p>
        </w:tc>
      </w:tr>
      <w:tr w:rsidR="004C5A4C" w:rsidRPr="006C7667" w14:paraId="59551E36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4E9B8EB" w14:textId="77777777" w:rsidR="004C5A4C" w:rsidRPr="006C7667" w:rsidRDefault="004C5A4C" w:rsidP="004C5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lang w:eastAsia="sv-FI"/>
              </w:rPr>
              <w:t>Swedish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67E83D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452FF9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4E25B1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08E705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937DFC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</w:tr>
      <w:tr w:rsidR="004C5A4C" w:rsidRPr="006C7667" w14:paraId="21828879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174EC96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A510B4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7EBDE7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483224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6, 1.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B86638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3655B3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8, 1.74</w:t>
            </w:r>
          </w:p>
        </w:tc>
      </w:tr>
      <w:tr w:rsidR="004C5A4C" w:rsidRPr="006C7667" w14:paraId="4404B027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7BA58A2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E70E0D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12E256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81E060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9, 1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898244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5737CF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2, 1.50</w:t>
            </w:r>
          </w:p>
        </w:tc>
      </w:tr>
      <w:tr w:rsidR="004C5A4C" w:rsidRPr="006C7667" w14:paraId="082F265B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2E6AB9A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51E7D8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382C73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0E2698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27, 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EB87F0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CAB92E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29, 0.91</w:t>
            </w:r>
          </w:p>
        </w:tc>
      </w:tr>
      <w:tr w:rsidR="004C5A4C" w:rsidRPr="006C7667" w14:paraId="2857B532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3DF224A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333152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F7F8B9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0D9445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1, 1.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FDE45A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2DF689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5, 1.57</w:t>
            </w:r>
          </w:p>
        </w:tc>
      </w:tr>
      <w:tr w:rsidR="004C5A4C" w:rsidRPr="006C7667" w14:paraId="490D7518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7CF0752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58AB8E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BA4D77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3A90D8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3, 1.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D3744E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2192E6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9, 1.39</w:t>
            </w:r>
          </w:p>
        </w:tc>
      </w:tr>
      <w:tr w:rsidR="004C5A4C" w:rsidRPr="006C7667" w14:paraId="6C09D884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451F702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7DC0AB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556220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A21ECC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3, 0.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84424B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EFE3FA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6, 1.00</w:t>
            </w:r>
          </w:p>
        </w:tc>
      </w:tr>
      <w:tr w:rsidR="004C5A4C" w:rsidRPr="006C7667" w14:paraId="504E5DC4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0C432F8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E4270B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BA8764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E90296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4, 1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1506B0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AE71BE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9, 1.31</w:t>
            </w:r>
          </w:p>
        </w:tc>
      </w:tr>
      <w:tr w:rsidR="004C5A4C" w:rsidRPr="006C7667" w14:paraId="3DBC53B0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96FF693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536575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67FD3E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6AEECB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6, 1.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57AF39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E9F081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2, 1.17</w:t>
            </w:r>
          </w:p>
        </w:tc>
      </w:tr>
      <w:tr w:rsidR="004C5A4C" w:rsidRPr="006C7667" w14:paraId="2CDEE137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CE36412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82FE46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61A775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622027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3, 0.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783A2E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5CD186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9, 1.11</w:t>
            </w:r>
          </w:p>
        </w:tc>
      </w:tr>
      <w:tr w:rsidR="004C5A4C" w:rsidRPr="006C7667" w14:paraId="2CBE67FE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D72C528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0288FE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4E3CAE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7AD933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8, 1.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EB21E9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80E42D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7, 1.50</w:t>
            </w:r>
          </w:p>
        </w:tc>
      </w:tr>
      <w:tr w:rsidR="004C5A4C" w:rsidRPr="006C7667" w14:paraId="2589C965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FA8465B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9FC4B0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494D2F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22D538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4, 1.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5ABAAF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B8906F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7, 2.06</w:t>
            </w:r>
          </w:p>
        </w:tc>
      </w:tr>
      <w:tr w:rsidR="004C5A4C" w:rsidRPr="006C7667" w14:paraId="4687B87A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1FFDDB7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E98DE5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F570EA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F9C255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2, 1.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A12480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021261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3, 1.70</w:t>
            </w:r>
          </w:p>
        </w:tc>
      </w:tr>
      <w:tr w:rsidR="004C5A4C" w:rsidRPr="006C7667" w14:paraId="04DC3C70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FBD04B9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6B1654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448EA6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215324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2, 1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7F67F1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C3568C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7, 2.17</w:t>
            </w:r>
          </w:p>
        </w:tc>
      </w:tr>
      <w:tr w:rsidR="004C5A4C" w:rsidRPr="006C7667" w14:paraId="3DCF2DB1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00746AB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2EC785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A8F209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5A305F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6, 1.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FE629D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19DA0F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3, 2.28</w:t>
            </w:r>
          </w:p>
        </w:tc>
      </w:tr>
      <w:tr w:rsidR="004C5A4C" w:rsidRPr="006C7667" w14:paraId="11FD5FDA" w14:textId="77777777" w:rsidTr="006C7667">
        <w:trPr>
          <w:trHeight w:val="31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018BAA3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BCE929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49C3F3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EF3D5C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5, 1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11C479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AB0576" w14:textId="77777777" w:rsidR="004C5A4C" w:rsidRPr="006C7667" w:rsidRDefault="004C5A4C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6C76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1, 2.13</w:t>
            </w:r>
          </w:p>
        </w:tc>
      </w:tr>
    </w:tbl>
    <w:p w14:paraId="2B4FC4B4" w14:textId="77777777" w:rsidR="006C7667" w:rsidRDefault="006C7667" w:rsidP="002E0202">
      <w:pPr>
        <w:spacing w:line="276" w:lineRule="auto"/>
        <w:rPr>
          <w:lang w:val="en-GB"/>
        </w:rPr>
      </w:pPr>
    </w:p>
    <w:p w14:paraId="18723491" w14:textId="77777777" w:rsidR="007C59F4" w:rsidRDefault="007C59F4" w:rsidP="002E0202">
      <w:pPr>
        <w:spacing w:line="276" w:lineRule="auto"/>
        <w:rPr>
          <w:lang w:val="en-GB"/>
        </w:rPr>
      </w:pPr>
    </w:p>
    <w:p w14:paraId="716967C4" w14:textId="77777777" w:rsidR="003A111A" w:rsidRDefault="003A111A" w:rsidP="002E0202">
      <w:pPr>
        <w:spacing w:line="276" w:lineRule="auto"/>
        <w:rPr>
          <w:lang w:val="en-GB"/>
        </w:rPr>
      </w:pPr>
    </w:p>
    <w:p w14:paraId="15A9C27F" w14:textId="77777777" w:rsidR="00B545C4" w:rsidRDefault="00B545C4" w:rsidP="002E0202">
      <w:pPr>
        <w:spacing w:line="276" w:lineRule="auto"/>
        <w:rPr>
          <w:lang w:val="en-GB"/>
        </w:rPr>
      </w:pPr>
    </w:p>
    <w:p w14:paraId="71F52BE6" w14:textId="77777777" w:rsidR="00B545C4" w:rsidRDefault="00B545C4" w:rsidP="002E0202">
      <w:pPr>
        <w:spacing w:line="276" w:lineRule="auto"/>
        <w:rPr>
          <w:lang w:val="en-GB"/>
        </w:rPr>
      </w:pPr>
    </w:p>
    <w:p w14:paraId="6D6C79F8" w14:textId="34204E3E" w:rsidR="00B545C4" w:rsidRDefault="00B545C4" w:rsidP="00B545C4">
      <w:pPr>
        <w:spacing w:line="276" w:lineRule="auto"/>
        <w:rPr>
          <w:lang w:val="en-GB"/>
        </w:rPr>
      </w:pPr>
      <w:r>
        <w:rPr>
          <w:lang w:val="en-GB"/>
        </w:rPr>
        <w:lastRenderedPageBreak/>
        <w:t>TABLE S1B:</w:t>
      </w:r>
    </w:p>
    <w:p w14:paraId="0EF6DA85" w14:textId="77777777" w:rsidR="00B545C4" w:rsidRDefault="00B545C4" w:rsidP="002E0202">
      <w:pPr>
        <w:spacing w:line="276" w:lineRule="auto"/>
        <w:rPr>
          <w:lang w:val="en-GB"/>
        </w:rPr>
      </w:pPr>
    </w:p>
    <w:tbl>
      <w:tblPr>
        <w:tblW w:w="7270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2022"/>
        <w:gridCol w:w="70"/>
        <w:gridCol w:w="978"/>
        <w:gridCol w:w="70"/>
        <w:gridCol w:w="1110"/>
        <w:gridCol w:w="70"/>
        <w:gridCol w:w="890"/>
        <w:gridCol w:w="70"/>
        <w:gridCol w:w="890"/>
        <w:gridCol w:w="70"/>
        <w:gridCol w:w="890"/>
        <w:gridCol w:w="70"/>
      </w:tblGrid>
      <w:tr w:rsidR="00B545C4" w:rsidRPr="002E5E27" w14:paraId="041E11DC" w14:textId="77777777" w:rsidTr="00F8240C">
        <w:trPr>
          <w:gridBefore w:val="1"/>
          <w:wBefore w:w="70" w:type="dxa"/>
          <w:trHeight w:val="315"/>
        </w:trPr>
        <w:tc>
          <w:tcPr>
            <w:tcW w:w="3140" w:type="dxa"/>
            <w:gridSpan w:val="4"/>
            <w:shd w:val="clear" w:color="auto" w:fill="auto"/>
            <w:noWrap/>
            <w:vAlign w:val="bottom"/>
            <w:hideMark/>
          </w:tcPr>
          <w:p w14:paraId="14ABEAA1" w14:textId="77777777" w:rsidR="00B545C4" w:rsidRPr="002E5E27" w:rsidRDefault="00B545C4" w:rsidP="00F824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proofErr w:type="spellStart"/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>Wo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>e</w:t>
            </w: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>n</w:t>
            </w:r>
            <w:proofErr w:type="spellEnd"/>
          </w:p>
        </w:tc>
        <w:tc>
          <w:tcPr>
            <w:tcW w:w="2140" w:type="dxa"/>
            <w:gridSpan w:val="4"/>
            <w:shd w:val="clear" w:color="auto" w:fill="auto"/>
            <w:noWrap/>
            <w:vAlign w:val="bottom"/>
            <w:hideMark/>
          </w:tcPr>
          <w:p w14:paraId="2254D7FD" w14:textId="77777777" w:rsidR="00B545C4" w:rsidRPr="002E5E27" w:rsidRDefault="00B545C4" w:rsidP="00F824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 xml:space="preserve">No </w:t>
            </w:r>
            <w:proofErr w:type="spellStart"/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>controls</w:t>
            </w:r>
            <w:proofErr w:type="spellEnd"/>
          </w:p>
        </w:tc>
        <w:tc>
          <w:tcPr>
            <w:tcW w:w="1920" w:type="dxa"/>
            <w:gridSpan w:val="4"/>
            <w:shd w:val="clear" w:color="auto" w:fill="auto"/>
            <w:noWrap/>
            <w:vAlign w:val="bottom"/>
            <w:hideMark/>
          </w:tcPr>
          <w:p w14:paraId="2BEED2E9" w14:textId="77777777" w:rsidR="00B545C4" w:rsidRPr="002E5E27" w:rsidRDefault="00B545C4" w:rsidP="00F824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 xml:space="preserve">All </w:t>
            </w:r>
            <w:proofErr w:type="spellStart"/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>controls</w:t>
            </w:r>
            <w:proofErr w:type="spellEnd"/>
          </w:p>
        </w:tc>
      </w:tr>
      <w:tr w:rsidR="00B545C4" w:rsidRPr="002E5E27" w14:paraId="42A3E6FD" w14:textId="77777777" w:rsidTr="00F8240C">
        <w:trPr>
          <w:gridBefore w:val="1"/>
          <w:wBefore w:w="70" w:type="dxa"/>
          <w:trHeight w:val="330"/>
        </w:trPr>
        <w:tc>
          <w:tcPr>
            <w:tcW w:w="20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D6E7" w14:textId="77777777" w:rsidR="00B545C4" w:rsidRPr="002E5E27" w:rsidRDefault="00B545C4" w:rsidP="00F824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proofErr w:type="spellStart"/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>Mother</w:t>
            </w:r>
            <w:proofErr w:type="spellEnd"/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 xml:space="preserve"> </w:t>
            </w:r>
            <w:proofErr w:type="spellStart"/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>tongue</w:t>
            </w:r>
            <w:proofErr w:type="spellEnd"/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41550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Year</w:t>
            </w:r>
          </w:p>
        </w:tc>
        <w:tc>
          <w:tcPr>
            <w:tcW w:w="11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B27D26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HR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7E189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95% CI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43097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HR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8F961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95% CI</w:t>
            </w:r>
          </w:p>
        </w:tc>
      </w:tr>
      <w:tr w:rsidR="00B545C4" w:rsidRPr="002E5E27" w14:paraId="71B44F41" w14:textId="77777777" w:rsidTr="00F8240C">
        <w:trPr>
          <w:gridAfter w:val="1"/>
          <w:wAfter w:w="70" w:type="dxa"/>
          <w:trHeight w:val="330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24E14F5A" w14:textId="77777777" w:rsidR="00B545C4" w:rsidRPr="002E5E27" w:rsidRDefault="00B545C4" w:rsidP="00F824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 xml:space="preserve">         </w:t>
            </w:r>
            <w:proofErr w:type="spellStart"/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>Finnish</w:t>
            </w:r>
            <w:proofErr w:type="spellEnd"/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72AE088F" w14:textId="77777777" w:rsidR="00B545C4" w:rsidRPr="002E5E27" w:rsidRDefault="00B545C4" w:rsidP="00F824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180" w:type="dxa"/>
            <w:gridSpan w:val="2"/>
            <w:shd w:val="clear" w:color="auto" w:fill="auto"/>
            <w:vAlign w:val="center"/>
          </w:tcPr>
          <w:p w14:paraId="198B4020" w14:textId="77777777" w:rsidR="00B545C4" w:rsidRPr="002E5E27" w:rsidRDefault="00B545C4" w:rsidP="00F824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E27CDF1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28144083" w14:textId="77777777" w:rsidR="00B545C4" w:rsidRPr="002E5E27" w:rsidRDefault="00B545C4" w:rsidP="00F824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2BFBB0A4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> </w:t>
            </w:r>
          </w:p>
        </w:tc>
      </w:tr>
      <w:tr w:rsidR="00B545C4" w:rsidRPr="002E5E27" w14:paraId="0CE9345E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2D515BFD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2542B7A1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 xml:space="preserve">           </w:t>
            </w: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04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</w:tcPr>
          <w:p w14:paraId="0B8B503E" w14:textId="77777777" w:rsidR="00B545C4" w:rsidRPr="002E5E27" w:rsidRDefault="00B545C4" w:rsidP="00F824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 xml:space="preserve">         </w:t>
            </w: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7A920933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4F77EFF3" w14:textId="77777777" w:rsidR="00B545C4" w:rsidRPr="002E5E27" w:rsidRDefault="00B545C4" w:rsidP="00F824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 xml:space="preserve">    </w:t>
            </w: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473D1205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</w:tr>
      <w:tr w:rsidR="00B545C4" w:rsidRPr="002E5E27" w14:paraId="79B89409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</w:tcPr>
          <w:p w14:paraId="698AB8DC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09E2D167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05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</w:tcPr>
          <w:p w14:paraId="5D880B19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471E9E24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97, 1.27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7CA59FAB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2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</w:tcPr>
          <w:p w14:paraId="78EB6618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98, 1.28</w:t>
            </w:r>
          </w:p>
        </w:tc>
      </w:tr>
      <w:tr w:rsidR="00B545C4" w:rsidRPr="002E5E27" w14:paraId="73A57D34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39141E12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53D27BAB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06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4CDF34E0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08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29FC427A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95, 1.23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4D8F18A3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09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05B108A6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96, 1.24</w:t>
            </w:r>
          </w:p>
        </w:tc>
      </w:tr>
      <w:tr w:rsidR="00B545C4" w:rsidRPr="002E5E27" w14:paraId="2E462542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2EC116DF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409740E7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07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05A1BA3C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27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28723AE2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2, 1.44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4149B496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29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43A1B915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3, 1.46</w:t>
            </w:r>
          </w:p>
        </w:tc>
      </w:tr>
      <w:tr w:rsidR="00B545C4" w:rsidRPr="002E5E27" w14:paraId="3E7843CE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54102B85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0B625F4B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08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57EE68C8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36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036A4C2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20, 1.53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B5B9A16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38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043348B0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22, 1.55</w:t>
            </w:r>
          </w:p>
        </w:tc>
      </w:tr>
      <w:tr w:rsidR="00B545C4" w:rsidRPr="002E5E27" w14:paraId="1A042A4F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26CE14B2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4AFCC8DB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09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5EB24B61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25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902AF90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0, 1.4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71613A8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27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24FD070C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3, 1.44</w:t>
            </w:r>
          </w:p>
        </w:tc>
      </w:tr>
      <w:tr w:rsidR="00B545C4" w:rsidRPr="002E5E27" w14:paraId="1254CEAB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2CD7CF19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6E30C6F9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0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604E36F1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24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339E9863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0, 1.4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6648E9D3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27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163F3805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2, 1.43</w:t>
            </w:r>
          </w:p>
        </w:tc>
      </w:tr>
      <w:tr w:rsidR="00B545C4" w:rsidRPr="002E5E27" w14:paraId="5FE544F8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5A892819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5AD426D7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1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17E2E531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3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67F4F88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6, 1.48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0D1B003B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35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5FE49998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20, 1.52</w:t>
            </w:r>
          </w:p>
        </w:tc>
      </w:tr>
      <w:tr w:rsidR="00B545C4" w:rsidRPr="002E5E27" w14:paraId="3B1E8935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7993B562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32A261E5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2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1A925A3F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33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B9CE45F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8, 1.5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4CF20746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37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C0DDE85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22, 1.54</w:t>
            </w:r>
          </w:p>
        </w:tc>
      </w:tr>
      <w:tr w:rsidR="00B545C4" w:rsidRPr="002E5E27" w14:paraId="6C8867ED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1D827785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312FE4D0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3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1569BB95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36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144E0991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21, 1.53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10D1A944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42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565741E9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26, 1.59</w:t>
            </w:r>
          </w:p>
        </w:tc>
      </w:tr>
      <w:tr w:rsidR="00B545C4" w:rsidRPr="002E5E27" w14:paraId="2F12285F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4807D899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700D35D4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4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45D6F476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4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626D22D0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25, 1.58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0FDD7E80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47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3F4AAE6C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31, 1.66</w:t>
            </w:r>
          </w:p>
        </w:tc>
      </w:tr>
      <w:tr w:rsidR="00B545C4" w:rsidRPr="002E5E27" w14:paraId="14D88B44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66A394C2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2C8EC4EC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5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7C256188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48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411B8967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31, 1.66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58731CF1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55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532A324D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38, 1.74</w:t>
            </w:r>
          </w:p>
        </w:tc>
      </w:tr>
      <w:tr w:rsidR="00B545C4" w:rsidRPr="002E5E27" w14:paraId="23620816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52637AA1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4D6464E7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6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1F7FD9C5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63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06D22AF8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45, 1.83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47C71BBF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7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3C805C4F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52, 1.92</w:t>
            </w:r>
          </w:p>
        </w:tc>
      </w:tr>
      <w:tr w:rsidR="00B545C4" w:rsidRPr="002E5E27" w14:paraId="4F97E0F8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02DCEF1D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70CDEB12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7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26C012F2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99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31A38CA1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76, 2.23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6A56D799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.08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209A03FE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85, 2.35</w:t>
            </w:r>
          </w:p>
        </w:tc>
      </w:tr>
      <w:tr w:rsidR="00B545C4" w:rsidRPr="002E5E27" w14:paraId="33FB6FC6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109E5EB1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26A3628D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8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6508822E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86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1276F914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65, 2.1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93E29FC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95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60DDB1D0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73, 2.20</w:t>
            </w:r>
          </w:p>
        </w:tc>
      </w:tr>
      <w:tr w:rsidR="00B545C4" w:rsidRPr="002E5E27" w14:paraId="3CC5CC79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4FFBD865" w14:textId="77777777" w:rsidR="00B545C4" w:rsidRPr="002E5E27" w:rsidRDefault="00B545C4" w:rsidP="00F824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 xml:space="preserve">      Swedish 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0BA96FE3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7E361F18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D53CE6E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132355C3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4D9DE0CC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  <w:t> </w:t>
            </w:r>
          </w:p>
        </w:tc>
      </w:tr>
      <w:tr w:rsidR="00B545C4" w:rsidRPr="002E5E27" w14:paraId="10789C3D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0B421A0C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01EDFAE8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04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21BF40C5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48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412478AC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24, 0.96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2F362452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5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4B1C1C5B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25, 1.02</w:t>
            </w:r>
          </w:p>
        </w:tc>
      </w:tr>
      <w:tr w:rsidR="00B545C4" w:rsidRPr="002E5E27" w14:paraId="2B9BDA45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7E0E8714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0E610FF1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05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3CAD45D3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75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5E5C8F1C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50, 1.13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1FEB0EC0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79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17A18C9B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52, 1.19</w:t>
            </w:r>
          </w:p>
        </w:tc>
      </w:tr>
      <w:tr w:rsidR="00B545C4" w:rsidRPr="002E5E27" w14:paraId="063BC6DF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1511593E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559960A3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06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781D2122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6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108CFFFA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41, 0.89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0C44DF95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63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49420EBA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43, 0.93</w:t>
            </w:r>
          </w:p>
        </w:tc>
      </w:tr>
      <w:tr w:rsidR="00B545C4" w:rsidRPr="002E5E27" w14:paraId="6A5E96DC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3E490F8F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13E6C3C8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07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16F1998A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95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4D9BFA5B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72, 1.27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3E049E0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0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E7F07E3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75, 1.33</w:t>
            </w:r>
          </w:p>
        </w:tc>
      </w:tr>
      <w:tr w:rsidR="00B545C4" w:rsidRPr="002E5E27" w14:paraId="1B7D5435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49CE5874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0C242E83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08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63191F4B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95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55D279EE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73, 1.23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069C78B4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03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3BCF51AE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79, 1.34</w:t>
            </w:r>
          </w:p>
        </w:tc>
      </w:tr>
      <w:tr w:rsidR="00B545C4" w:rsidRPr="002E5E27" w14:paraId="06BBE379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3214407C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4DFA969C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09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2170B60A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8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C046F87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62, 1.05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51377C56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87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58A9D777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67, 1.13</w:t>
            </w:r>
          </w:p>
        </w:tc>
      </w:tr>
      <w:tr w:rsidR="00B545C4" w:rsidRPr="002E5E27" w14:paraId="0804FF78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71125A5E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6821B7F0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0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709A72B0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0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02EB77B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80, 1.26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4B41D91A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08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3832982E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85, 1.36</w:t>
            </w:r>
          </w:p>
        </w:tc>
      </w:tr>
      <w:tr w:rsidR="00B545C4" w:rsidRPr="002E5E27" w14:paraId="4A374BD2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42C96181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42AE7392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1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39947C7C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10786FBA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89, 1.36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762DB67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8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2687FE66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95, 1.46</w:t>
            </w:r>
          </w:p>
        </w:tc>
      </w:tr>
      <w:tr w:rsidR="00B545C4" w:rsidRPr="002E5E27" w14:paraId="659E1CD7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46649D0B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1CE97C1A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2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444AA166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E1EA97B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90, 1.36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958D54E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9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5FFC1AD4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97, 1.47</w:t>
            </w:r>
          </w:p>
        </w:tc>
      </w:tr>
      <w:tr w:rsidR="00B545C4" w:rsidRPr="002E5E27" w14:paraId="68080F6F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7DC55E89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17C8A655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3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07A1C866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93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6491A966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75, 1.15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431C9EAC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0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3C00068C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0.81, 1.25</w:t>
            </w:r>
          </w:p>
        </w:tc>
      </w:tr>
      <w:tr w:rsidR="00B545C4" w:rsidRPr="002E5E27" w14:paraId="269CE1E9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184508B7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2B6C23D5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4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6EA76390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3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26A38C91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09, 1.58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6B5456E3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41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1D9635DB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7, 1.71</w:t>
            </w:r>
          </w:p>
        </w:tc>
      </w:tr>
      <w:tr w:rsidR="00B545C4" w:rsidRPr="002E5E27" w14:paraId="7843CA34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6B9368D4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11298E45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5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0243AD49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33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95B702E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1, 1.6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43EB8A6D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44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3E2A4FCA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19, 1.73</w:t>
            </w:r>
          </w:p>
        </w:tc>
      </w:tr>
      <w:tr w:rsidR="00B545C4" w:rsidRPr="002E5E27" w14:paraId="4BB8FF37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5BB11437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33616E67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6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3BD538E3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63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DF443A3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37, 1.93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1ED3C8FD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76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3DD266A8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48, 2.10</w:t>
            </w:r>
          </w:p>
        </w:tc>
      </w:tr>
      <w:tr w:rsidR="00B545C4" w:rsidRPr="002E5E27" w14:paraId="175D7DED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1323C610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5E72088F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7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57BF515B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79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61A0F01D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50, 2.12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7628837D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92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0B495563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61, 2.29</w:t>
            </w:r>
          </w:p>
        </w:tc>
      </w:tr>
      <w:tr w:rsidR="00B545C4" w:rsidRPr="002E5E27" w14:paraId="2C7F3F0E" w14:textId="77777777" w:rsidTr="00F8240C">
        <w:trPr>
          <w:gridBefore w:val="1"/>
          <w:wBefore w:w="70" w:type="dxa"/>
          <w:trHeight w:val="315"/>
        </w:trPr>
        <w:tc>
          <w:tcPr>
            <w:tcW w:w="2092" w:type="dxa"/>
            <w:gridSpan w:val="2"/>
            <w:shd w:val="clear" w:color="auto" w:fill="auto"/>
            <w:noWrap/>
            <w:vAlign w:val="bottom"/>
            <w:hideMark/>
          </w:tcPr>
          <w:p w14:paraId="78B4A118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  <w:hideMark/>
          </w:tcPr>
          <w:p w14:paraId="4495182B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018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14:paraId="26CD0C9A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90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236947C3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59, 2.26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18F2D930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2.05</w:t>
            </w:r>
          </w:p>
        </w:tc>
        <w:tc>
          <w:tcPr>
            <w:tcW w:w="960" w:type="dxa"/>
            <w:gridSpan w:val="2"/>
            <w:shd w:val="clear" w:color="auto" w:fill="auto"/>
            <w:vAlign w:val="center"/>
            <w:hideMark/>
          </w:tcPr>
          <w:p w14:paraId="3782B5A5" w14:textId="77777777" w:rsidR="00B545C4" w:rsidRPr="002E5E27" w:rsidRDefault="00B545C4" w:rsidP="00F824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FI"/>
              </w:rPr>
            </w:pPr>
            <w:r w:rsidRPr="002E5E27">
              <w:rPr>
                <w:rFonts w:eastAsia="Times New Roman" w:cstheme="minorHAnsi"/>
                <w:color w:val="000000"/>
                <w:sz w:val="20"/>
                <w:szCs w:val="20"/>
                <w:lang w:val="en-US" w:eastAsia="sv-FI"/>
              </w:rPr>
              <w:t>1.72, 2.46</w:t>
            </w:r>
          </w:p>
        </w:tc>
      </w:tr>
    </w:tbl>
    <w:p w14:paraId="4C1D86FC" w14:textId="77777777" w:rsidR="00B545C4" w:rsidRDefault="00B545C4" w:rsidP="002E0202">
      <w:pPr>
        <w:spacing w:line="276" w:lineRule="auto"/>
        <w:rPr>
          <w:lang w:val="en-GB"/>
        </w:rPr>
      </w:pPr>
    </w:p>
    <w:p w14:paraId="7E939AA3" w14:textId="77777777" w:rsidR="00B545C4" w:rsidRPr="007C59F4" w:rsidRDefault="00B545C4" w:rsidP="002E0202">
      <w:pPr>
        <w:spacing w:line="276" w:lineRule="auto"/>
        <w:rPr>
          <w:lang w:val="en-GB"/>
        </w:rPr>
      </w:pPr>
    </w:p>
    <w:p w14:paraId="2EDBA210" w14:textId="534A26BD" w:rsidR="002E0202" w:rsidRPr="007C59F4" w:rsidRDefault="007C59F4" w:rsidP="002E0202">
      <w:pPr>
        <w:spacing w:line="276" w:lineRule="auto"/>
        <w:rPr>
          <w:lang w:val="en-GB"/>
        </w:rPr>
      </w:pPr>
      <w:r w:rsidRPr="00251407">
        <w:rPr>
          <w:noProof/>
          <w:lang w:val="en-US"/>
        </w:rPr>
        <w:lastRenderedPageBreak/>
        <w:drawing>
          <wp:anchor distT="0" distB="0" distL="114300" distR="114300" simplePos="0" relativeHeight="251681792" behindDoc="1" locked="0" layoutInCell="1" allowOverlap="1" wp14:anchorId="7ADCC1EF" wp14:editId="225F75E7">
            <wp:simplePos x="0" y="0"/>
            <wp:positionH relativeFrom="margin">
              <wp:align>center</wp:align>
            </wp:positionH>
            <wp:positionV relativeFrom="paragraph">
              <wp:posOffset>417195</wp:posOffset>
            </wp:positionV>
            <wp:extent cx="6105525" cy="4556760"/>
            <wp:effectExtent l="0" t="0" r="9525" b="0"/>
            <wp:wrapSquare wrapText="bothSides"/>
            <wp:docPr id="3" name="Picture 3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5525" cy="4556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0202" w:rsidRPr="007C59F4">
        <w:rPr>
          <w:lang w:val="en-GB"/>
        </w:rPr>
        <w:t>FIGURE S</w:t>
      </w:r>
      <w:r>
        <w:rPr>
          <w:lang w:val="en-GB"/>
        </w:rPr>
        <w:t>2</w:t>
      </w:r>
      <w:r w:rsidR="002E0202" w:rsidRPr="007C59F4">
        <w:rPr>
          <w:lang w:val="en-GB"/>
        </w:rPr>
        <w:t>:</w:t>
      </w:r>
    </w:p>
    <w:p w14:paraId="3068EBE8" w14:textId="5BBAC65F" w:rsidR="002E0202" w:rsidRPr="007C59F4" w:rsidRDefault="002E0202" w:rsidP="002E0202">
      <w:pPr>
        <w:spacing w:line="276" w:lineRule="auto"/>
        <w:rPr>
          <w:lang w:val="en-GB"/>
        </w:rPr>
      </w:pPr>
    </w:p>
    <w:p w14:paraId="4B437E1E" w14:textId="44EA5478" w:rsidR="007C59F4" w:rsidRPr="007C59F4" w:rsidRDefault="007C59F4" w:rsidP="007C59F4">
      <w:pPr>
        <w:rPr>
          <w:lang w:val="en-GB"/>
        </w:rPr>
      </w:pPr>
    </w:p>
    <w:p w14:paraId="38142607" w14:textId="26C326DA" w:rsidR="007C59F4" w:rsidRDefault="007C59F4" w:rsidP="007C59F4">
      <w:pPr>
        <w:rPr>
          <w:noProof/>
          <w:lang w:val="en-GB"/>
        </w:rPr>
      </w:pPr>
    </w:p>
    <w:p w14:paraId="060B4C27" w14:textId="77777777" w:rsidR="00104DDF" w:rsidRDefault="00104DDF" w:rsidP="007C59F4">
      <w:pPr>
        <w:rPr>
          <w:noProof/>
          <w:lang w:val="en-GB"/>
        </w:rPr>
      </w:pPr>
    </w:p>
    <w:p w14:paraId="7A31459D" w14:textId="77777777" w:rsidR="00104DDF" w:rsidRDefault="00104DDF" w:rsidP="007C59F4">
      <w:pPr>
        <w:rPr>
          <w:noProof/>
          <w:lang w:val="en-GB"/>
        </w:rPr>
      </w:pPr>
    </w:p>
    <w:p w14:paraId="2BE0521F" w14:textId="77777777" w:rsidR="00104DDF" w:rsidRDefault="00104DDF" w:rsidP="007C59F4">
      <w:pPr>
        <w:rPr>
          <w:noProof/>
          <w:lang w:val="en-GB"/>
        </w:rPr>
      </w:pPr>
    </w:p>
    <w:p w14:paraId="429D8DE8" w14:textId="77777777" w:rsidR="00104DDF" w:rsidRDefault="00104DDF" w:rsidP="007C59F4">
      <w:pPr>
        <w:rPr>
          <w:noProof/>
          <w:lang w:val="en-GB"/>
        </w:rPr>
      </w:pPr>
    </w:p>
    <w:p w14:paraId="609B5B0B" w14:textId="77777777" w:rsidR="00104DDF" w:rsidRDefault="00104DDF" w:rsidP="007C59F4">
      <w:pPr>
        <w:rPr>
          <w:noProof/>
          <w:lang w:val="en-GB"/>
        </w:rPr>
      </w:pPr>
    </w:p>
    <w:p w14:paraId="074F1B19" w14:textId="77777777" w:rsidR="00104DDF" w:rsidRDefault="00104DDF" w:rsidP="007C59F4">
      <w:pPr>
        <w:rPr>
          <w:noProof/>
          <w:lang w:val="en-GB"/>
        </w:rPr>
      </w:pPr>
    </w:p>
    <w:p w14:paraId="2C492325" w14:textId="77777777" w:rsidR="00104DDF" w:rsidRDefault="00104DDF" w:rsidP="007C59F4">
      <w:pPr>
        <w:rPr>
          <w:noProof/>
          <w:lang w:val="en-GB"/>
        </w:rPr>
      </w:pPr>
    </w:p>
    <w:p w14:paraId="0C07FED8" w14:textId="77777777" w:rsidR="00104DDF" w:rsidRDefault="00104DDF" w:rsidP="007C59F4">
      <w:pPr>
        <w:rPr>
          <w:noProof/>
          <w:lang w:val="en-GB"/>
        </w:rPr>
      </w:pPr>
    </w:p>
    <w:p w14:paraId="057CA52E" w14:textId="77777777" w:rsidR="00104DDF" w:rsidRDefault="00104DDF" w:rsidP="007C59F4">
      <w:pPr>
        <w:rPr>
          <w:noProof/>
          <w:lang w:val="en-GB"/>
        </w:rPr>
      </w:pPr>
    </w:p>
    <w:p w14:paraId="4B2CE421" w14:textId="77777777" w:rsidR="00104DDF" w:rsidRDefault="00104DDF" w:rsidP="007C59F4">
      <w:pPr>
        <w:rPr>
          <w:noProof/>
          <w:lang w:val="en-GB"/>
        </w:rPr>
      </w:pPr>
    </w:p>
    <w:p w14:paraId="5AB8D0D4" w14:textId="77777777" w:rsidR="00104DDF" w:rsidRDefault="00104DDF" w:rsidP="007C59F4">
      <w:pPr>
        <w:rPr>
          <w:noProof/>
          <w:lang w:val="en-GB"/>
        </w:rPr>
      </w:pPr>
    </w:p>
    <w:p w14:paraId="466E72A3" w14:textId="75A78FB2" w:rsidR="00104DDF" w:rsidRDefault="00104DDF" w:rsidP="00104DDF">
      <w:pPr>
        <w:rPr>
          <w:noProof/>
          <w:lang w:val="en-GB"/>
        </w:rPr>
      </w:pPr>
      <w:r>
        <w:rPr>
          <w:noProof/>
          <w:lang w:val="en-GB"/>
        </w:rPr>
        <w:lastRenderedPageBreak/>
        <w:t>TABLE S2</w:t>
      </w:r>
      <w:r w:rsidR="00B545C4">
        <w:rPr>
          <w:noProof/>
          <w:lang w:val="en-GB"/>
        </w:rPr>
        <w:t>A</w:t>
      </w:r>
      <w:r>
        <w:rPr>
          <w:noProof/>
          <w:lang w:val="en-GB"/>
        </w:rPr>
        <w:t>:</w:t>
      </w:r>
    </w:p>
    <w:p w14:paraId="3CEC0AFD" w14:textId="77777777" w:rsidR="00104DDF" w:rsidRDefault="00104DDF" w:rsidP="007C59F4">
      <w:pPr>
        <w:rPr>
          <w:lang w:val="en-GB"/>
        </w:rPr>
      </w:pPr>
    </w:p>
    <w:tbl>
      <w:tblPr>
        <w:tblW w:w="7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960"/>
        <w:gridCol w:w="960"/>
        <w:gridCol w:w="960"/>
        <w:gridCol w:w="960"/>
        <w:gridCol w:w="960"/>
      </w:tblGrid>
      <w:tr w:rsidR="00104DDF" w:rsidRPr="00104DDF" w14:paraId="219440FB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1A7842E6" w14:textId="77777777" w:rsidR="00104DDF" w:rsidRPr="00104DDF" w:rsidRDefault="00104DDF" w:rsidP="00104D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M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AB3B4A" w14:textId="77777777" w:rsidR="00104DDF" w:rsidRPr="00104DDF" w:rsidRDefault="00104DDF" w:rsidP="00104D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4E0E2F2B" w14:textId="77777777" w:rsidR="00104DDF" w:rsidRPr="00104DDF" w:rsidRDefault="00104DDF" w:rsidP="00104D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 xml:space="preserve">No </w:t>
            </w:r>
            <w:proofErr w:type="spellStart"/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controls</w:t>
            </w:r>
            <w:proofErr w:type="spellEnd"/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13461AF" w14:textId="77777777" w:rsidR="00104DDF" w:rsidRPr="00104DDF" w:rsidRDefault="00104DDF" w:rsidP="00104D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 xml:space="preserve">All </w:t>
            </w:r>
            <w:proofErr w:type="spellStart"/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controls</w:t>
            </w:r>
            <w:proofErr w:type="spellEnd"/>
          </w:p>
        </w:tc>
      </w:tr>
      <w:tr w:rsidR="00104DDF" w:rsidRPr="00104DDF" w14:paraId="1694BFD6" w14:textId="77777777" w:rsidTr="00104DDF">
        <w:trPr>
          <w:trHeight w:val="555"/>
        </w:trPr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D03B79" w14:textId="77777777" w:rsidR="00C841CB" w:rsidRDefault="00104DDF" w:rsidP="00104D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FI"/>
              </w:rPr>
              <w:t xml:space="preserve">Own, mother's, father's </w:t>
            </w:r>
          </w:p>
          <w:p w14:paraId="4F8D9ED2" w14:textId="185429B1" w:rsidR="00104DDF" w:rsidRPr="00104DDF" w:rsidRDefault="00104DDF" w:rsidP="00104D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FI"/>
              </w:rPr>
              <w:t>mother tongu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12BCA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Yea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DB13E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H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74D3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7A687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H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742A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95% CI</w:t>
            </w:r>
          </w:p>
        </w:tc>
      </w:tr>
      <w:tr w:rsidR="00104DDF" w:rsidRPr="00104DDF" w14:paraId="54CD7F43" w14:textId="77777777" w:rsidTr="004C5A4C">
        <w:trPr>
          <w:trHeight w:val="330"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2CF0" w14:textId="77777777" w:rsidR="00104DDF" w:rsidRPr="004C5A4C" w:rsidRDefault="00104DDF" w:rsidP="004C5A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4C5A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FI"/>
              </w:rPr>
              <w:t>FF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18D5DF" w14:textId="77777777" w:rsidR="00104DDF" w:rsidRPr="00104DDF" w:rsidRDefault="00104DDF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D187F5" w14:textId="489CD88E" w:rsidR="00104DDF" w:rsidRPr="00104DDF" w:rsidRDefault="004C5A4C" w:rsidP="004C5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 xml:space="preserve">    </w:t>
            </w:r>
            <w:r w:rsidR="00104DDF"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598177" w14:textId="194F2B3E" w:rsidR="00104DDF" w:rsidRPr="00104DDF" w:rsidRDefault="00104DDF" w:rsidP="004C5A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C8ACA9" w14:textId="3F15749C" w:rsidR="00104DDF" w:rsidRPr="00104DDF" w:rsidRDefault="004C5A4C" w:rsidP="004C5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 xml:space="preserve">    </w:t>
            </w:r>
            <w:r w:rsidR="00104DDF"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94C81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</w:tr>
      <w:tr w:rsidR="00104DDF" w:rsidRPr="00104DDF" w14:paraId="5AC154DC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6A9803C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D6E73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7088E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41366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3, 1.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CFD1A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AA9FC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4, 1.39</w:t>
            </w:r>
          </w:p>
        </w:tc>
      </w:tr>
      <w:tr w:rsidR="00104DDF" w:rsidRPr="00104DDF" w14:paraId="315A6FE9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45E1708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A61D5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C084F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B918F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8, 1.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FEDE5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A5AFE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0, 1.44</w:t>
            </w:r>
          </w:p>
        </w:tc>
      </w:tr>
      <w:tr w:rsidR="00104DDF" w:rsidRPr="00104DDF" w14:paraId="5A7C95BD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7584178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88A19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ABF33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9DC11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3, 1.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05A05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E515A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6, 1.65</w:t>
            </w:r>
          </w:p>
        </w:tc>
      </w:tr>
      <w:tr w:rsidR="00104DDF" w:rsidRPr="00104DDF" w14:paraId="764723AC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788946F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74E46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6BE9F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FB5D5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2, 1.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384CF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EE47D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4, 1.76</w:t>
            </w:r>
          </w:p>
        </w:tc>
      </w:tr>
      <w:tr w:rsidR="00104DDF" w:rsidRPr="00104DDF" w14:paraId="0189287C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2230878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CB29D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101B7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FB0E6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5, 1.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63912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C37C6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8, 1.67</w:t>
            </w:r>
          </w:p>
        </w:tc>
      </w:tr>
      <w:tr w:rsidR="00104DDF" w:rsidRPr="00104DDF" w14:paraId="1F1AA6F2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05E2CA1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6F417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2FACF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0C1AF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0, 1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7319E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B6424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4, 1.61</w:t>
            </w:r>
          </w:p>
        </w:tc>
      </w:tr>
      <w:tr w:rsidR="00104DDF" w:rsidRPr="00104DDF" w14:paraId="6DD0546A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5C83480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6E7A7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5D569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CEADA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1, 1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E8A34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CBC84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6, 1.78</w:t>
            </w:r>
          </w:p>
        </w:tc>
      </w:tr>
      <w:tr w:rsidR="00104DDF" w:rsidRPr="00104DDF" w14:paraId="2695B454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6C435EE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9D335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C66B1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0721E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9, 1.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AC7EF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8EF69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5, 1.77</w:t>
            </w:r>
          </w:p>
        </w:tc>
      </w:tr>
      <w:tr w:rsidR="00104DDF" w:rsidRPr="00104DDF" w14:paraId="5341280F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5833AEF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CC194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F20FE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58243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2, 1.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717CD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CFF6E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0, 1.83</w:t>
            </w:r>
          </w:p>
        </w:tc>
      </w:tr>
      <w:tr w:rsidR="00104DDF" w:rsidRPr="00104DDF" w14:paraId="2CEC7014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05AA9D3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5F2C8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3C7BE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69472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9, 1.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DC340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C5EB9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9, 1.95</w:t>
            </w:r>
          </w:p>
        </w:tc>
      </w:tr>
      <w:tr w:rsidR="00104DDF" w:rsidRPr="00104DDF" w14:paraId="1A8807EF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05946FE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96CDF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6726C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48BCF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5, 1.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876EC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B0E68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5, 1.90</w:t>
            </w:r>
          </w:p>
        </w:tc>
      </w:tr>
      <w:tr w:rsidR="00104DDF" w:rsidRPr="00104DDF" w14:paraId="00693A7E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6FA5153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2BE46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E716C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614FF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7, 1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46A79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98A11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9, 2.09</w:t>
            </w:r>
          </w:p>
        </w:tc>
      </w:tr>
      <w:tr w:rsidR="00104DDF" w:rsidRPr="00104DDF" w14:paraId="20D5F72A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5FF5914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D3D9D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57FA8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339B9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8, 2.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E585D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4C5E9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1, 2.40</w:t>
            </w:r>
          </w:p>
        </w:tc>
      </w:tr>
      <w:tr w:rsidR="00104DDF" w:rsidRPr="00104DDF" w14:paraId="2FB6CB58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4B77C91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6A787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9BF91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AEF5D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6, 2.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1A0BD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8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448BE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9, 2.24</w:t>
            </w:r>
          </w:p>
        </w:tc>
      </w:tr>
      <w:tr w:rsidR="00104DDF" w:rsidRPr="00104DDF" w14:paraId="41C47A7E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12A3C6F0" w14:textId="77777777" w:rsidR="00104DDF" w:rsidRPr="004C5A4C" w:rsidRDefault="00104DDF" w:rsidP="00104D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4C5A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FI"/>
              </w:rPr>
              <w:t>FSF/FF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13A21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3EB32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6B0A9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81808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2D37D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</w:tr>
      <w:tr w:rsidR="00104DDF" w:rsidRPr="00104DDF" w14:paraId="34F05078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299BFFF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B7E93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7BDE0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0222C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16, 2.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FC79B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D64A6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15, 2.52</w:t>
            </w:r>
          </w:p>
        </w:tc>
      </w:tr>
      <w:tr w:rsidR="00104DDF" w:rsidRPr="00104DDF" w14:paraId="1AC9ECFF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024BCE4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356CF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A1D3D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47B71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5, 2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48CA9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911B1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4, 1.99</w:t>
            </w:r>
          </w:p>
        </w:tc>
      </w:tr>
      <w:tr w:rsidR="00104DDF" w:rsidRPr="00104DDF" w14:paraId="32472F33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4F95B4B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42FEF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3D0B5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E839B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3, 2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FAA45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7F009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2, 1.99</w:t>
            </w:r>
          </w:p>
        </w:tc>
      </w:tr>
      <w:tr w:rsidR="00104DDF" w:rsidRPr="00104DDF" w14:paraId="78591680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6FEA78C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28BF3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3D69B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0C7FA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7, 2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8AB13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BC781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5, 2.53</w:t>
            </w:r>
          </w:p>
        </w:tc>
      </w:tr>
      <w:tr w:rsidR="00104DDF" w:rsidRPr="00104DDF" w14:paraId="14F5A0DC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0CC1132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08934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083D3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21B9C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6, 3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DFF94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6BF72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2, 2.97</w:t>
            </w:r>
          </w:p>
        </w:tc>
      </w:tr>
      <w:tr w:rsidR="00104DDF" w:rsidRPr="00104DDF" w14:paraId="08152B5C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2E28DDE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D5D9C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10B8F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9446A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3, 2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68331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7DB85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3, 2.06</w:t>
            </w:r>
          </w:p>
        </w:tc>
      </w:tr>
      <w:tr w:rsidR="00104DDF" w:rsidRPr="00104DDF" w14:paraId="601D18D5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2F2D2EC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6877A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C27EE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8B6A4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8, 1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078805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DFF74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8, 1.38</w:t>
            </w:r>
          </w:p>
        </w:tc>
      </w:tr>
      <w:tr w:rsidR="00104DDF" w:rsidRPr="00104DDF" w14:paraId="1FFF9B43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574E814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C1D80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898BF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CA58B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4, 2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BA5F3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E388A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3, 2.39</w:t>
            </w:r>
          </w:p>
        </w:tc>
      </w:tr>
      <w:tr w:rsidR="00104DDF" w:rsidRPr="00104DDF" w14:paraId="1D01176C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2BF40C3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8580A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A49AD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D5421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5, 2.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54216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91373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5, 2.52</w:t>
            </w:r>
          </w:p>
        </w:tc>
      </w:tr>
      <w:tr w:rsidR="00104DDF" w:rsidRPr="00104DDF" w14:paraId="195079AB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4DEC522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18FD7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C14AE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6427A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0, 1.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5255C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B0EBB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2, 1.98</w:t>
            </w:r>
          </w:p>
        </w:tc>
      </w:tr>
      <w:tr w:rsidR="00104DDF" w:rsidRPr="00104DDF" w14:paraId="40055B48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3F585DF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19226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4964D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AE786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2, 2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4CE6C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3E02F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4, 2.29</w:t>
            </w:r>
          </w:p>
        </w:tc>
      </w:tr>
      <w:tr w:rsidR="00104DDF" w:rsidRPr="00104DDF" w14:paraId="0C070588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288BBBE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B4C2E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A6931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653AB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0, 2.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8A26C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FF08F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2, 2.54</w:t>
            </w:r>
          </w:p>
        </w:tc>
      </w:tr>
      <w:tr w:rsidR="00104DDF" w:rsidRPr="00104DDF" w14:paraId="699B2E77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046BEF2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C350B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FD2FC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1E222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5, 2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113BF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3627A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9, 2.48</w:t>
            </w:r>
          </w:p>
        </w:tc>
      </w:tr>
      <w:tr w:rsidR="00104DDF" w:rsidRPr="00104DDF" w14:paraId="404380F0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0152896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6E567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F8CEF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2942C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4, 2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F2E29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EAC99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8, 2.33</w:t>
            </w:r>
          </w:p>
        </w:tc>
      </w:tr>
      <w:tr w:rsidR="00104DDF" w:rsidRPr="00104DDF" w14:paraId="3E1C6159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78B6591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85BD4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BA02B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9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06DE6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3, 2.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8DF60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24F6C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8, 2.82</w:t>
            </w:r>
          </w:p>
        </w:tc>
      </w:tr>
      <w:tr w:rsidR="00104DDF" w:rsidRPr="00104DDF" w14:paraId="6604D30B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61CF7590" w14:textId="77777777" w:rsidR="00104DDF" w:rsidRPr="004C5A4C" w:rsidRDefault="00104DDF" w:rsidP="00104D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4C5A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FI"/>
              </w:rPr>
              <w:t>SS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DDF42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ED142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2BD43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7A3CD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7C062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</w:tr>
      <w:tr w:rsidR="00104DDF" w:rsidRPr="00104DDF" w14:paraId="52DF4FDF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622134C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F2595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5AF89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FE737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17, 1.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A1980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52ADB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18, 1.76</w:t>
            </w:r>
          </w:p>
        </w:tc>
      </w:tr>
      <w:tr w:rsidR="00104DDF" w:rsidRPr="00104DDF" w14:paraId="4B95C34E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5C080AA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8DB76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C1EB9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7805C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4, 1.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81874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301B5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7, 1.94</w:t>
            </w:r>
          </w:p>
        </w:tc>
      </w:tr>
      <w:tr w:rsidR="00104DDF" w:rsidRPr="00104DDF" w14:paraId="365C4AA9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4B7253F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0CE3C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8B457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F425D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6, 1.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5D8E5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2B620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8, 1.30</w:t>
            </w:r>
          </w:p>
        </w:tc>
      </w:tr>
      <w:tr w:rsidR="00104DDF" w:rsidRPr="00104DDF" w14:paraId="033DA195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0DA8FE0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25203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51AC2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45592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4, 1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7963C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F7031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6, 1.31</w:t>
            </w:r>
          </w:p>
        </w:tc>
      </w:tr>
      <w:tr w:rsidR="00104DDF" w:rsidRPr="00104DDF" w14:paraId="22E06746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6E6C950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9D83A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D0C6A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60FF5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6, 1.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3028A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93B70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0, 1.46</w:t>
            </w:r>
          </w:p>
        </w:tc>
      </w:tr>
      <w:tr w:rsidR="00104DDF" w:rsidRPr="00104DDF" w14:paraId="5A5C1104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15E6ADF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ACA5C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60EDA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8B07F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5, 0.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BEAF1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50871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8, 1.01</w:t>
            </w:r>
          </w:p>
        </w:tc>
      </w:tr>
      <w:tr w:rsidR="00104DDF" w:rsidRPr="00104DDF" w14:paraId="3631F3E1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1905AA1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5BBDF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93F67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61FFA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5, 1.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988E4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96AB2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8, 1.14</w:t>
            </w:r>
          </w:p>
        </w:tc>
      </w:tr>
      <w:tr w:rsidR="00104DDF" w:rsidRPr="00104DDF" w14:paraId="6B25280E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3565D55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B6DD0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4913C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889DC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8, 0.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197EA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1CE90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1, 0.98</w:t>
            </w:r>
          </w:p>
        </w:tc>
      </w:tr>
      <w:tr w:rsidR="00104DDF" w:rsidRPr="00104DDF" w14:paraId="2F628B90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0B7E91D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AE404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E47C5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84122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5, 1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B9C44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AC9F2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9, 1.09</w:t>
            </w:r>
          </w:p>
        </w:tc>
      </w:tr>
      <w:tr w:rsidR="00104DDF" w:rsidRPr="00104DDF" w14:paraId="40CF652A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7290D87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CD668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E361D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2C9D2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5, 1.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953E7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8AA45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0, 1.40</w:t>
            </w:r>
          </w:p>
        </w:tc>
      </w:tr>
      <w:tr w:rsidR="00104DDF" w:rsidRPr="00104DDF" w14:paraId="2936C56A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6F68C1B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DC71E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0B996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087AA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2, 2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57278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94100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2, 2.30</w:t>
            </w:r>
          </w:p>
        </w:tc>
      </w:tr>
      <w:tr w:rsidR="00104DDF" w:rsidRPr="00104DDF" w14:paraId="593F191A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35403F4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C7B95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1D395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2C604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8, 1.8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76F9D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5C33E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6, 2.06</w:t>
            </w:r>
          </w:p>
        </w:tc>
      </w:tr>
      <w:tr w:rsidR="00104DDF" w:rsidRPr="00104DDF" w14:paraId="30209802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64B2D68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DD025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AE87E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A0CF1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6, 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363A5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69EFC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5, 2.16</w:t>
            </w:r>
          </w:p>
        </w:tc>
      </w:tr>
      <w:tr w:rsidR="00104DDF" w:rsidRPr="00104DDF" w14:paraId="35CB3309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6D74621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E3CC4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204AA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DCF5D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9, 1.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CFCE5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2A960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9, 2.10</w:t>
            </w:r>
          </w:p>
        </w:tc>
      </w:tr>
      <w:tr w:rsidR="00104DDF" w:rsidRPr="00104DDF" w14:paraId="4665A15D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4F71B09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90864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7BD0B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03F46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8, 1.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C3ABB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9E9FD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8, 2.11</w:t>
            </w:r>
          </w:p>
        </w:tc>
      </w:tr>
      <w:tr w:rsidR="00104DDF" w:rsidRPr="00104DDF" w14:paraId="78BD59C9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43EC4C78" w14:textId="77777777" w:rsidR="00104DDF" w:rsidRPr="004C5A4C" w:rsidRDefault="00104DDF" w:rsidP="00104D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4C5A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FI"/>
              </w:rPr>
              <w:t>SSF/SF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3E6FB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5063F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180C8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A5F61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DF39E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</w:tr>
      <w:tr w:rsidR="00104DDF" w:rsidRPr="00104DDF" w14:paraId="1577F104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132A726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74838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E7D52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E7EDB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18, 2.9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983F9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CBFB6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20, 3.29</w:t>
            </w:r>
          </w:p>
        </w:tc>
      </w:tr>
      <w:tr w:rsidR="00104DDF" w:rsidRPr="00104DDF" w14:paraId="3591AAEE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3565D73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FED5C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5C7AA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DB25F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02, 1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4BB2B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1415B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03, 1.37</w:t>
            </w:r>
          </w:p>
        </w:tc>
      </w:tr>
      <w:tr w:rsidR="00104DDF" w:rsidRPr="00104DDF" w14:paraId="149478EC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30572EC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AA324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56B6A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AA636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06, 0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B584D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B6457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06, 1.04</w:t>
            </w:r>
          </w:p>
        </w:tc>
      </w:tr>
      <w:tr w:rsidR="00104DDF" w:rsidRPr="00104DDF" w14:paraId="6566C60C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1EEFA52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A0154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5CF02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76CEB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2, 2.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E4BFD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A1271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1, 2.56</w:t>
            </w:r>
          </w:p>
        </w:tc>
      </w:tr>
      <w:tr w:rsidR="00104DDF" w:rsidRPr="00104DDF" w14:paraId="6EB11BDB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32C8A8E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03968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B1B9B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2F709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1, 1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FE032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CCBE6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6, 1.75</w:t>
            </w:r>
          </w:p>
        </w:tc>
      </w:tr>
      <w:tr w:rsidR="00104DDF" w:rsidRPr="00104DDF" w14:paraId="34EFAA92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1B86815E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1DC0B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766CC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38727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3, 1.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8B834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387BB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8, 1.50</w:t>
            </w:r>
          </w:p>
        </w:tc>
      </w:tr>
      <w:tr w:rsidR="00104DDF" w:rsidRPr="00104DDF" w14:paraId="78D368A1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696F83C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1F098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BCC47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CA46B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9, 1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080F3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3C429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7, 1.89</w:t>
            </w:r>
          </w:p>
        </w:tc>
      </w:tr>
      <w:tr w:rsidR="00104DDF" w:rsidRPr="00104DDF" w14:paraId="5AEB7991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6161D72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87FE5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34024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49298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1, 1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C9FD8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0FD85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9, 1.86</w:t>
            </w:r>
          </w:p>
        </w:tc>
      </w:tr>
      <w:tr w:rsidR="00104DDF" w:rsidRPr="00104DDF" w14:paraId="597B3E7A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16A38D9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7A97A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184F9C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B2F62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1, 1.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991D6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09512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8, 1.46</w:t>
            </w:r>
          </w:p>
        </w:tc>
      </w:tr>
      <w:tr w:rsidR="00104DDF" w:rsidRPr="00104DDF" w14:paraId="28530A5A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6818AB1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68198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A7FBC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73C45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8, 1.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3EE68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1FF05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8, 1.74</w:t>
            </w:r>
          </w:p>
        </w:tc>
      </w:tr>
      <w:tr w:rsidR="00104DDF" w:rsidRPr="00104DDF" w14:paraId="373219D2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14C0D7A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1D8A3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4C3F71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2A954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3, 1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AD028F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47EBE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5, 1.97</w:t>
            </w:r>
          </w:p>
        </w:tc>
      </w:tr>
      <w:tr w:rsidR="00104DDF" w:rsidRPr="00104DDF" w14:paraId="7DA70B46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18154E6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6D995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A062D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FDA45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7, 1.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962805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8A2B2D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4, 1.28</w:t>
            </w:r>
          </w:p>
        </w:tc>
      </w:tr>
      <w:tr w:rsidR="00104DDF" w:rsidRPr="00104DDF" w14:paraId="38CDAF7B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0C6889E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7EEDA3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6F38B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DFAEA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6, 2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3C254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6E916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3, 2.32</w:t>
            </w:r>
          </w:p>
        </w:tc>
      </w:tr>
      <w:tr w:rsidR="00104DDF" w:rsidRPr="00104DDF" w14:paraId="403148E3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45D1D408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C00249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247A04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69E0F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1, 2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E7503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FC756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8, 2.43</w:t>
            </w:r>
          </w:p>
        </w:tc>
      </w:tr>
      <w:tr w:rsidR="00104DDF" w:rsidRPr="00104DDF" w14:paraId="6B6F5345" w14:textId="77777777" w:rsidTr="00104DDF">
        <w:trPr>
          <w:trHeight w:val="315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3DC5FD17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8B1FEA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543590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97C256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8, 1.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071BBB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BFC182" w14:textId="77777777" w:rsidR="00104DDF" w:rsidRPr="00104DDF" w:rsidRDefault="00104DDF" w:rsidP="00104D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4, 2.23</w:t>
            </w:r>
          </w:p>
        </w:tc>
      </w:tr>
    </w:tbl>
    <w:p w14:paraId="36464E1F" w14:textId="77777777" w:rsidR="00104DDF" w:rsidRDefault="00104DDF" w:rsidP="007C59F4">
      <w:pPr>
        <w:rPr>
          <w:lang w:val="en-GB"/>
        </w:rPr>
      </w:pPr>
    </w:p>
    <w:p w14:paraId="3CADDF0B" w14:textId="77777777" w:rsidR="00104DDF" w:rsidRDefault="00104DDF" w:rsidP="007C59F4">
      <w:pPr>
        <w:rPr>
          <w:lang w:val="en-GB"/>
        </w:rPr>
      </w:pPr>
    </w:p>
    <w:p w14:paraId="7B4C6812" w14:textId="77777777" w:rsidR="00104DDF" w:rsidRDefault="00104DDF" w:rsidP="007C59F4">
      <w:pPr>
        <w:rPr>
          <w:lang w:val="en-GB"/>
        </w:rPr>
      </w:pPr>
    </w:p>
    <w:p w14:paraId="3C9929BF" w14:textId="77777777" w:rsidR="00B545C4" w:rsidRDefault="00B545C4" w:rsidP="007C59F4">
      <w:pPr>
        <w:rPr>
          <w:lang w:val="en-GB"/>
        </w:rPr>
      </w:pPr>
    </w:p>
    <w:p w14:paraId="1BDB52A5" w14:textId="77777777" w:rsidR="00B545C4" w:rsidRDefault="00B545C4" w:rsidP="007C59F4">
      <w:pPr>
        <w:rPr>
          <w:lang w:val="en-GB"/>
        </w:rPr>
      </w:pPr>
    </w:p>
    <w:p w14:paraId="218E2672" w14:textId="77777777" w:rsidR="00B545C4" w:rsidRDefault="00B545C4" w:rsidP="007C59F4">
      <w:pPr>
        <w:rPr>
          <w:lang w:val="en-GB"/>
        </w:rPr>
      </w:pPr>
    </w:p>
    <w:p w14:paraId="04DBBDBF" w14:textId="77777777" w:rsidR="00B545C4" w:rsidRDefault="00B545C4" w:rsidP="007C59F4">
      <w:pPr>
        <w:rPr>
          <w:lang w:val="en-GB"/>
        </w:rPr>
      </w:pPr>
    </w:p>
    <w:p w14:paraId="2221995E" w14:textId="77777777" w:rsidR="00B545C4" w:rsidRDefault="00B545C4" w:rsidP="007C59F4">
      <w:pPr>
        <w:rPr>
          <w:lang w:val="en-GB"/>
        </w:rPr>
      </w:pPr>
    </w:p>
    <w:p w14:paraId="31A4F4CE" w14:textId="77777777" w:rsidR="00B545C4" w:rsidRDefault="00B545C4" w:rsidP="007C59F4">
      <w:pPr>
        <w:rPr>
          <w:lang w:val="en-GB"/>
        </w:rPr>
      </w:pPr>
    </w:p>
    <w:p w14:paraId="60B109FD" w14:textId="77777777" w:rsidR="00B545C4" w:rsidRDefault="00B545C4" w:rsidP="007C59F4">
      <w:pPr>
        <w:rPr>
          <w:lang w:val="en-GB"/>
        </w:rPr>
      </w:pPr>
    </w:p>
    <w:p w14:paraId="1A19792E" w14:textId="77777777" w:rsidR="00B545C4" w:rsidRDefault="00B545C4" w:rsidP="007C59F4">
      <w:pPr>
        <w:rPr>
          <w:lang w:val="en-GB"/>
        </w:rPr>
      </w:pPr>
    </w:p>
    <w:p w14:paraId="72E8310B" w14:textId="77777777" w:rsidR="00B545C4" w:rsidRDefault="00B545C4" w:rsidP="007C59F4">
      <w:pPr>
        <w:rPr>
          <w:lang w:val="en-GB"/>
        </w:rPr>
      </w:pPr>
    </w:p>
    <w:p w14:paraId="7F951C26" w14:textId="77777777" w:rsidR="00B545C4" w:rsidRDefault="00B545C4" w:rsidP="007C59F4">
      <w:pPr>
        <w:rPr>
          <w:lang w:val="en-GB"/>
        </w:rPr>
      </w:pPr>
    </w:p>
    <w:p w14:paraId="3FE0C9FC" w14:textId="77777777" w:rsidR="00B545C4" w:rsidRDefault="00B545C4" w:rsidP="007C59F4">
      <w:pPr>
        <w:rPr>
          <w:lang w:val="en-GB"/>
        </w:rPr>
      </w:pPr>
    </w:p>
    <w:p w14:paraId="021E0457" w14:textId="51F5A6D0" w:rsidR="00B545C4" w:rsidRDefault="00B545C4" w:rsidP="00B545C4">
      <w:pPr>
        <w:rPr>
          <w:noProof/>
          <w:lang w:val="en-GB"/>
        </w:rPr>
      </w:pPr>
      <w:r>
        <w:rPr>
          <w:noProof/>
          <w:lang w:val="en-GB"/>
        </w:rPr>
        <w:lastRenderedPageBreak/>
        <w:t>TABLE S2B:</w:t>
      </w:r>
    </w:p>
    <w:p w14:paraId="63D5292A" w14:textId="77777777" w:rsidR="00B545C4" w:rsidRDefault="00B545C4" w:rsidP="007C59F4">
      <w:pPr>
        <w:rPr>
          <w:lang w:val="en-GB"/>
        </w:rPr>
      </w:pPr>
    </w:p>
    <w:tbl>
      <w:tblPr>
        <w:tblW w:w="7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960"/>
        <w:gridCol w:w="960"/>
        <w:gridCol w:w="960"/>
        <w:gridCol w:w="960"/>
        <w:gridCol w:w="960"/>
      </w:tblGrid>
      <w:tr w:rsidR="00B545C4" w:rsidRPr="00104DDF" w14:paraId="1FD0E6FA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BCF0888" w14:textId="77777777" w:rsidR="00B545C4" w:rsidRPr="00104DDF" w:rsidRDefault="00B545C4" w:rsidP="00F824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proofErr w:type="spellStart"/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Wome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7500D" w14:textId="77777777" w:rsidR="00B545C4" w:rsidRPr="00104DDF" w:rsidRDefault="00B545C4" w:rsidP="00F824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216EC4B" w14:textId="77777777" w:rsidR="00B545C4" w:rsidRPr="00104DDF" w:rsidRDefault="00B545C4" w:rsidP="00F824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 xml:space="preserve">No </w:t>
            </w:r>
            <w:proofErr w:type="spellStart"/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controls</w:t>
            </w:r>
            <w:proofErr w:type="spellEnd"/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473F6D3" w14:textId="77777777" w:rsidR="00B545C4" w:rsidRPr="00104DDF" w:rsidRDefault="00B545C4" w:rsidP="00F824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 xml:space="preserve">All </w:t>
            </w:r>
            <w:proofErr w:type="spellStart"/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controls</w:t>
            </w:r>
            <w:proofErr w:type="spellEnd"/>
          </w:p>
        </w:tc>
      </w:tr>
      <w:tr w:rsidR="00B545C4" w:rsidRPr="00104DDF" w14:paraId="340F221D" w14:textId="77777777" w:rsidTr="00F8240C">
        <w:trPr>
          <w:trHeight w:val="555"/>
        </w:trPr>
        <w:tc>
          <w:tcPr>
            <w:tcW w:w="31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39D512" w14:textId="77777777" w:rsidR="00B545C4" w:rsidRDefault="00B545C4" w:rsidP="00F824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FI"/>
              </w:rPr>
              <w:t xml:space="preserve">Own, mother's, father's </w:t>
            </w:r>
          </w:p>
          <w:p w14:paraId="41AFDB9F" w14:textId="77777777" w:rsidR="00B545C4" w:rsidRPr="00104DDF" w:rsidRDefault="00B545C4" w:rsidP="00F824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FI"/>
              </w:rPr>
              <w:t>mother tongu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9329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Yea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582F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H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D6671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FBF7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H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002F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95% CI</w:t>
            </w:r>
          </w:p>
        </w:tc>
      </w:tr>
      <w:tr w:rsidR="00B545C4" w:rsidRPr="00104DDF" w14:paraId="6F20A133" w14:textId="77777777" w:rsidTr="00F8240C">
        <w:trPr>
          <w:trHeight w:val="330"/>
        </w:trPr>
        <w:tc>
          <w:tcPr>
            <w:tcW w:w="3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9C7E96" w14:textId="77777777" w:rsidR="00B545C4" w:rsidRPr="004C5A4C" w:rsidRDefault="00B545C4" w:rsidP="00F824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4C5A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FI"/>
              </w:rPr>
              <w:t>FF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B1285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65885E" w14:textId="77777777" w:rsidR="00B545C4" w:rsidRPr="00104DDF" w:rsidRDefault="00B545C4" w:rsidP="00F824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 xml:space="preserve">    </w:t>
            </w: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2D542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02BD2D" w14:textId="77777777" w:rsidR="00B545C4" w:rsidRPr="00104DDF" w:rsidRDefault="00B545C4" w:rsidP="00F824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 xml:space="preserve">    </w:t>
            </w: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20531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</w:tr>
      <w:tr w:rsidR="00B545C4" w:rsidRPr="00104DDF" w14:paraId="245D2D71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1D5076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8AE1F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0CE81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30053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6, 1.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458A9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E29AE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7, 1.27</w:t>
            </w:r>
          </w:p>
        </w:tc>
      </w:tr>
      <w:tr w:rsidR="00B545C4" w:rsidRPr="00104DDF" w14:paraId="13F1F53A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5A5114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93D63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8DA92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9F780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4, 1.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CCF1E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69BFD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4, 1.23</w:t>
            </w:r>
          </w:p>
        </w:tc>
      </w:tr>
      <w:tr w:rsidR="00B545C4" w:rsidRPr="00104DDF" w14:paraId="33A9DF9D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4595C2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322DB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0FEF7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626DF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1, 1.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2260D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EB1C5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2, 1.44</w:t>
            </w:r>
          </w:p>
        </w:tc>
      </w:tr>
      <w:tr w:rsidR="00B545C4" w:rsidRPr="00104DDF" w14:paraId="3912C8ED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6F4468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41A3B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33AAE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305BE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9, 1.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435E2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80BE5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0, 1.54</w:t>
            </w:r>
          </w:p>
        </w:tc>
      </w:tr>
      <w:tr w:rsidR="00B545C4" w:rsidRPr="00104DDF" w14:paraId="1409194A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0B3044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B85CB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C94CB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90F4D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9, 1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0D358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CAF44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1, 1.42</w:t>
            </w:r>
          </w:p>
        </w:tc>
      </w:tr>
      <w:tr w:rsidR="00B545C4" w:rsidRPr="00104DDF" w14:paraId="73D98111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C1BDDC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1840D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7B286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C9E42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9, 1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42021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55DBA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1, 1.42</w:t>
            </w:r>
          </w:p>
        </w:tc>
      </w:tr>
      <w:tr w:rsidR="00B545C4" w:rsidRPr="00104DDF" w14:paraId="07B0B999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A3967B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4D42D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09AD6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4D77C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4, 1.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F995D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F7277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7, 1.50</w:t>
            </w:r>
          </w:p>
        </w:tc>
      </w:tr>
      <w:tr w:rsidR="00B545C4" w:rsidRPr="00104DDF" w14:paraId="6F1404EF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1CCE81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F18FF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2C614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9DA2C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7, 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79D9E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A8215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0, 1.54</w:t>
            </w:r>
          </w:p>
        </w:tc>
      </w:tr>
      <w:tr w:rsidR="00B545C4" w:rsidRPr="00104DDF" w14:paraId="2DADD4BC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E0E281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25613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0F208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05F683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9, 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2E781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C1462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4, 1.58</w:t>
            </w:r>
          </w:p>
        </w:tc>
      </w:tr>
      <w:tr w:rsidR="00B545C4" w:rsidRPr="00104DDF" w14:paraId="0C9DED53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0C7067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4FD8B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3A14B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3977E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3, 1.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B91D4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A4F02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8, 1.64</w:t>
            </w:r>
          </w:p>
        </w:tc>
      </w:tr>
      <w:tr w:rsidR="00B545C4" w:rsidRPr="00104DDF" w14:paraId="469B8B28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1A644E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AD06E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EFA09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F0343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0, 1.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10A82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0FCF9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6, 1.74</w:t>
            </w:r>
          </w:p>
        </w:tc>
      </w:tr>
      <w:tr w:rsidR="00B545C4" w:rsidRPr="00104DDF" w14:paraId="78F764DF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83649F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C0205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A53F0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70142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3, 1.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C2453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E5D3B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9, 1.90</w:t>
            </w:r>
          </w:p>
        </w:tc>
      </w:tr>
      <w:tr w:rsidR="00B545C4" w:rsidRPr="00104DDF" w14:paraId="6D6DE8CE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5E5BFF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02317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2F4CD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9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A37B9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3, 2.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C9457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7BD38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81, 2.31</w:t>
            </w:r>
          </w:p>
        </w:tc>
      </w:tr>
      <w:tr w:rsidR="00B545C4" w:rsidRPr="00104DDF" w14:paraId="73E8C377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C892B1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46B56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A9CBB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F823A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4, 2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7BF1F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FF659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1, 2.18</w:t>
            </w:r>
          </w:p>
        </w:tc>
      </w:tr>
      <w:tr w:rsidR="00B545C4" w:rsidRPr="00104DDF" w14:paraId="19C65BF4" w14:textId="77777777" w:rsidTr="00F8240C">
        <w:trPr>
          <w:trHeight w:val="315"/>
        </w:trPr>
        <w:tc>
          <w:tcPr>
            <w:tcW w:w="3160" w:type="dxa"/>
            <w:shd w:val="clear" w:color="auto" w:fill="auto"/>
            <w:vAlign w:val="center"/>
            <w:hideMark/>
          </w:tcPr>
          <w:p w14:paraId="439FB13A" w14:textId="77777777" w:rsidR="00B545C4" w:rsidRPr="004C5A4C" w:rsidRDefault="00B545C4" w:rsidP="00F824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4C5A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FI"/>
              </w:rPr>
              <w:t>FSF/FF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EE7C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EF3BE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D9C8A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F2E62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73AD2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</w:tr>
      <w:tr w:rsidR="00B545C4" w:rsidRPr="00104DDF" w14:paraId="6CAAFEDC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9C26E9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1A681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18C34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09459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4, 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BFFC9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4ADA71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2, 1.86</w:t>
            </w:r>
          </w:p>
        </w:tc>
      </w:tr>
      <w:tr w:rsidR="00B545C4" w:rsidRPr="00104DDF" w14:paraId="56A9054F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70027A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FDCA2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41BCB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F2BF2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7, 1.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9C3E3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0BB84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5, 1.58</w:t>
            </w:r>
          </w:p>
        </w:tc>
      </w:tr>
      <w:tr w:rsidR="00B545C4" w:rsidRPr="00104DDF" w14:paraId="28A2D3DF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D3D842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03F84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589E6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C18A6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4, 2.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E7084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355FA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0, 2.26</w:t>
            </w:r>
          </w:p>
        </w:tc>
      </w:tr>
      <w:tr w:rsidR="00B545C4" w:rsidRPr="00104DDF" w14:paraId="19AA8F7C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9A6DBD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4BB78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CD287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951B7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6, 2.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4B88B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C877D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1, 2.59</w:t>
            </w:r>
          </w:p>
        </w:tc>
      </w:tr>
      <w:tr w:rsidR="00B545C4" w:rsidRPr="00104DDF" w14:paraId="1C06FEFA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F4F3EB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26EFC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CA006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7D8DE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5, 2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BAFDF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ADB50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1, 2.16</w:t>
            </w:r>
          </w:p>
        </w:tc>
      </w:tr>
      <w:tr w:rsidR="00B545C4" w:rsidRPr="00104DDF" w14:paraId="59B7C9B4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370751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48DD0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534D8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D2DA1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9, 2.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04685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24756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4, 2.00</w:t>
            </w:r>
          </w:p>
        </w:tc>
      </w:tr>
      <w:tr w:rsidR="00B545C4" w:rsidRPr="00104DDF" w14:paraId="07C771C4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AC1D27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B3CB0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8208B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944D1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2, 1.7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5E163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8711E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9, 1.72</w:t>
            </w:r>
          </w:p>
        </w:tc>
      </w:tr>
      <w:tr w:rsidR="00B545C4" w:rsidRPr="00104DDF" w14:paraId="6FB06D3B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964166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BBB7E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8B980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54F0D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8, 2.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A8DBF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0CA8B1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4, 2.04</w:t>
            </w:r>
          </w:p>
        </w:tc>
      </w:tr>
      <w:tr w:rsidR="00B545C4" w:rsidRPr="00104DDF" w14:paraId="511AE96C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E5B75F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C905D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F271D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05D91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7, 1.7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66F41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B000C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5, 1.74</w:t>
            </w:r>
          </w:p>
        </w:tc>
      </w:tr>
      <w:tr w:rsidR="00B545C4" w:rsidRPr="00104DDF" w14:paraId="1755554C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079BC3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37282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0B6E21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8CB04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9, 1.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5411F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4175E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7, 1.74</w:t>
            </w:r>
          </w:p>
        </w:tc>
      </w:tr>
      <w:tr w:rsidR="00B545C4" w:rsidRPr="00104DDF" w14:paraId="55EC7760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FB607E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5B2A5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730FF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3916F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4, 1.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336C4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CCE7F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2, 1.79</w:t>
            </w:r>
          </w:p>
        </w:tc>
      </w:tr>
      <w:tr w:rsidR="00B545C4" w:rsidRPr="00104DDF" w14:paraId="4BD61780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BAC8CF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A9D46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471FA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964381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0, 1.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A86CD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63C6F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7, 1.85</w:t>
            </w:r>
          </w:p>
        </w:tc>
      </w:tr>
      <w:tr w:rsidR="00B545C4" w:rsidRPr="00104DDF" w14:paraId="5B66774D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F5074C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9D942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4927C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88037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7, 2.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FAB87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836FD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4, 2.08</w:t>
            </w:r>
          </w:p>
        </w:tc>
      </w:tr>
      <w:tr w:rsidR="00B545C4" w:rsidRPr="00104DDF" w14:paraId="037DA16C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4FBA9E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B1D01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890601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.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B833A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3, 2.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A3292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.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6D69B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9, 2.72</w:t>
            </w:r>
          </w:p>
        </w:tc>
      </w:tr>
      <w:tr w:rsidR="00B545C4" w:rsidRPr="00104DDF" w14:paraId="42D46581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5A65D1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4DFF5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48969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C6530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4, 2.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6D3A7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67F2A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1, 2.11</w:t>
            </w:r>
          </w:p>
        </w:tc>
      </w:tr>
      <w:tr w:rsidR="00B545C4" w:rsidRPr="00104DDF" w14:paraId="54585BCD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946DD3A" w14:textId="77777777" w:rsidR="00B545C4" w:rsidRPr="004C5A4C" w:rsidRDefault="00B545C4" w:rsidP="00F824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4C5A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FI"/>
              </w:rPr>
              <w:t>SS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A1F25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DA6ED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D9E36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F6997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6A9EB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</w:tr>
      <w:tr w:rsidR="00B545C4" w:rsidRPr="00104DDF" w14:paraId="4FB6980A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CC6A89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3E1F3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3F641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EF45D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1, 1.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56CBC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D565F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, 1.36</w:t>
            </w:r>
          </w:p>
        </w:tc>
      </w:tr>
      <w:tr w:rsidR="00B545C4" w:rsidRPr="00104DDF" w14:paraId="3E686437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AF39E8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14E121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0D8B2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A01AA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22, 0.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2C51E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503E0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22, 0.83</w:t>
            </w:r>
          </w:p>
        </w:tc>
      </w:tr>
      <w:tr w:rsidR="00B545C4" w:rsidRPr="00104DDF" w14:paraId="1F46AED4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5D96B5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F8E9B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2BC36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F4857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8, 0.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B1C6E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296CF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8, 1.00</w:t>
            </w:r>
          </w:p>
        </w:tc>
      </w:tr>
      <w:tr w:rsidR="00B545C4" w:rsidRPr="00104DDF" w14:paraId="502EBA93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5ADC61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9560B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ABDF7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A7A3C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5, 1.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43E0B1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0FAB6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6, 1.19</w:t>
            </w:r>
          </w:p>
        </w:tc>
      </w:tr>
      <w:tr w:rsidR="00B545C4" w:rsidRPr="00104DDF" w14:paraId="1A105525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BB8696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B1542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F59EE1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DCE13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7, 1.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BA20F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8FF0A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1, 1.36</w:t>
            </w:r>
          </w:p>
        </w:tc>
      </w:tr>
      <w:tr w:rsidR="00B545C4" w:rsidRPr="00104DDF" w14:paraId="20113B01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F9F266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9260C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9817F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DB94B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6, 1.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E4858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E422A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7, 1.26</w:t>
            </w:r>
          </w:p>
        </w:tc>
      </w:tr>
      <w:tr w:rsidR="00B545C4" w:rsidRPr="00104DDF" w14:paraId="43A35FB3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011635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1DC3F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F4E5F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27879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1, 1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89180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6A8CA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3, 1.16</w:t>
            </w:r>
          </w:p>
        </w:tc>
      </w:tr>
      <w:tr w:rsidR="00B545C4" w:rsidRPr="00104DDF" w14:paraId="56C01C29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D9B3F3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D56EC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08D3D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B3B47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9, 0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1E755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889B7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1, 0.97</w:t>
            </w:r>
          </w:p>
        </w:tc>
      </w:tr>
      <w:tr w:rsidR="00B545C4" w:rsidRPr="00104DDF" w14:paraId="6B8EFFE0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3053021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1436A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81AE9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147FE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8, 1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7A68B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116651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1, 1.51</w:t>
            </w:r>
          </w:p>
        </w:tc>
      </w:tr>
      <w:tr w:rsidR="00B545C4" w:rsidRPr="00104DDF" w14:paraId="56A3EF8F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7FB150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62BA0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87B4D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31D0E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3, 1.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28399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35F92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6, 1.29</w:t>
            </w:r>
          </w:p>
        </w:tc>
      </w:tr>
      <w:tr w:rsidR="00B545C4" w:rsidRPr="00104DDF" w14:paraId="65678D5D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A2A291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77905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E9B89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05B684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5, 1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BC232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9DE50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8, 1.72</w:t>
            </w:r>
          </w:p>
        </w:tc>
      </w:tr>
      <w:tr w:rsidR="00B545C4" w:rsidRPr="00104DDF" w14:paraId="16E71A17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0A70A7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4A583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272B0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AA2E0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9, 1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B4291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98544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2, 1.76</w:t>
            </w:r>
          </w:p>
        </w:tc>
      </w:tr>
      <w:tr w:rsidR="00B545C4" w:rsidRPr="00104DDF" w14:paraId="728380BD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AE0B17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04ABD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407AB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B0C01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8, 2.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C6AEC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2C534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1, 2.27</w:t>
            </w:r>
          </w:p>
        </w:tc>
      </w:tr>
      <w:tr w:rsidR="00B545C4" w:rsidRPr="00104DDF" w14:paraId="779C616F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9EECA7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DA488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1CD18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9E551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2, 1.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33770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69097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4, 1.95</w:t>
            </w:r>
          </w:p>
        </w:tc>
      </w:tr>
      <w:tr w:rsidR="00B545C4" w:rsidRPr="00104DDF" w14:paraId="7DB8D903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552C54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67FD0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63D30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A2D42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8, 2.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B1F9F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CF674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1, 2.47</w:t>
            </w:r>
          </w:p>
        </w:tc>
      </w:tr>
      <w:tr w:rsidR="00B545C4" w:rsidRPr="00104DDF" w14:paraId="3368E55A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76A5555" w14:textId="77777777" w:rsidR="00B545C4" w:rsidRPr="004C5A4C" w:rsidRDefault="00B545C4" w:rsidP="00F824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4C5A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FI"/>
              </w:rPr>
              <w:t>SSF/SF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58607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7A879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B12A3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AE335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F4478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  <w:t> </w:t>
            </w:r>
          </w:p>
        </w:tc>
      </w:tr>
      <w:tr w:rsidR="00B545C4" w:rsidRPr="00104DDF" w14:paraId="79199854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A33895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28615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2B09D1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246E2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03, 1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A2456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4D509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03, 1.65</w:t>
            </w:r>
          </w:p>
        </w:tc>
      </w:tr>
      <w:tr w:rsidR="00B545C4" w:rsidRPr="00104DDF" w14:paraId="62FA6C03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5F5C8C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2524B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FF05F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95452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6, 1.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8BA4C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3CCFB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5, 2.16</w:t>
            </w:r>
          </w:p>
        </w:tc>
      </w:tr>
      <w:tr w:rsidR="00B545C4" w:rsidRPr="00104DDF" w14:paraId="732C5110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C0E8D9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5A1C1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F56AF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1544D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0, 1.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FE03E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E7B58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34, 1.27</w:t>
            </w:r>
          </w:p>
        </w:tc>
      </w:tr>
      <w:tr w:rsidR="00B545C4" w:rsidRPr="00104DDF" w14:paraId="70584DB0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62EC7A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AE95C1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B3F48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B838E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3, 1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6BE4A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30131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1, 1.90</w:t>
            </w:r>
          </w:p>
        </w:tc>
      </w:tr>
      <w:tr w:rsidR="00B545C4" w:rsidRPr="00104DDF" w14:paraId="62E611F2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6A942F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7AB21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0F8E6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D5C72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5, 1.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46DC1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75666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4, 1.68</w:t>
            </w:r>
          </w:p>
        </w:tc>
      </w:tr>
      <w:tr w:rsidR="00B545C4" w:rsidRPr="00104DDF" w14:paraId="0094B277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F4B686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F1EC9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0D881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82B89B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0, 1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50034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99CE8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45, 1.14</w:t>
            </w:r>
          </w:p>
        </w:tc>
      </w:tr>
      <w:tr w:rsidR="00B545C4" w:rsidRPr="00104DDF" w14:paraId="2AA8444E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38F332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AA5AA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6484C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474E9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3, 1.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9DDCF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32530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3, 1.80</w:t>
            </w:r>
          </w:p>
        </w:tc>
      </w:tr>
      <w:tr w:rsidR="00B545C4" w:rsidRPr="00104DDF" w14:paraId="04BCA515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4513B7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639AA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31B32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B2532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0, 2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2DE32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70280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5, 2.48</w:t>
            </w:r>
          </w:p>
        </w:tc>
      </w:tr>
      <w:tr w:rsidR="00B545C4" w:rsidRPr="00104DDF" w14:paraId="51289362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415D8D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2D860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7AA78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79FE1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1, 1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14E76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FF6092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79, 1.51</w:t>
            </w:r>
          </w:p>
        </w:tc>
      </w:tr>
      <w:tr w:rsidR="00B545C4" w:rsidRPr="00104DDF" w14:paraId="3170C4A1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CAB085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6BE77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9BB5B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97267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1, 1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AC70A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6AE8C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68, 1.31</w:t>
            </w:r>
          </w:p>
        </w:tc>
      </w:tr>
      <w:tr w:rsidR="00B545C4" w:rsidRPr="00104DDF" w14:paraId="61B870F2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E34200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BD16E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23EFB6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AFEC8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8, 1.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113DC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7C9DA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8, 1.71</w:t>
            </w:r>
          </w:p>
        </w:tc>
      </w:tr>
      <w:tr w:rsidR="00B545C4" w:rsidRPr="00104DDF" w14:paraId="3BA499CC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BD1E1F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D753D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B944E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949F1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81, 1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A915E4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B9BD6B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0, 1.58</w:t>
            </w:r>
          </w:p>
        </w:tc>
      </w:tr>
      <w:tr w:rsidR="00B545C4" w:rsidRPr="00104DDF" w14:paraId="260FCAE1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4ACFE7A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AB603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970C47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BEC1A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0.96, 1.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1816E8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33AA0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07, 1.79</w:t>
            </w:r>
          </w:p>
        </w:tc>
      </w:tr>
      <w:tr w:rsidR="00B545C4" w:rsidRPr="00104DDF" w14:paraId="26801252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6E6F3E0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26C5EC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83B7A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28DE4D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47, 2.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E51401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3D30A5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61, 2.54</w:t>
            </w:r>
          </w:p>
        </w:tc>
      </w:tr>
      <w:tr w:rsidR="00B545C4" w:rsidRPr="00104DDF" w14:paraId="517C3FE5" w14:textId="77777777" w:rsidTr="00F8240C">
        <w:trPr>
          <w:trHeight w:val="315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A4B883E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B66BB1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20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4E55D9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401291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23, 2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150903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0784BF" w14:textId="77777777" w:rsidR="00B545C4" w:rsidRPr="00104DDF" w:rsidRDefault="00B545C4" w:rsidP="00F824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FI"/>
              </w:rPr>
            </w:pPr>
            <w:r w:rsidRPr="00104D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FI"/>
              </w:rPr>
              <w:t>1.37, 2.24</w:t>
            </w:r>
          </w:p>
        </w:tc>
      </w:tr>
    </w:tbl>
    <w:p w14:paraId="1126E018" w14:textId="77777777" w:rsidR="00B545C4" w:rsidRDefault="00B545C4" w:rsidP="007C59F4">
      <w:pPr>
        <w:rPr>
          <w:lang w:val="en-GB"/>
        </w:rPr>
      </w:pPr>
    </w:p>
    <w:p w14:paraId="4A361604" w14:textId="6F236BD0" w:rsidR="002E0202" w:rsidRPr="007C59F4" w:rsidRDefault="007C59F4" w:rsidP="007C59F4">
      <w:pPr>
        <w:rPr>
          <w:lang w:val="en-GB"/>
        </w:rPr>
      </w:pPr>
      <w:r w:rsidRPr="00251407">
        <w:rPr>
          <w:noProof/>
          <w:lang w:val="en-US"/>
        </w:rPr>
        <w:lastRenderedPageBreak/>
        <w:drawing>
          <wp:anchor distT="0" distB="0" distL="114300" distR="114300" simplePos="0" relativeHeight="251680768" behindDoc="0" locked="0" layoutInCell="1" allowOverlap="1" wp14:anchorId="2913D193" wp14:editId="2445FB07">
            <wp:simplePos x="0" y="0"/>
            <wp:positionH relativeFrom="margin">
              <wp:posOffset>-252095</wp:posOffset>
            </wp:positionH>
            <wp:positionV relativeFrom="paragraph">
              <wp:posOffset>693420</wp:posOffset>
            </wp:positionV>
            <wp:extent cx="6419215" cy="4791075"/>
            <wp:effectExtent l="0" t="0" r="635" b="9525"/>
            <wp:wrapThrough wrapText="bothSides">
              <wp:wrapPolygon edited="0">
                <wp:start x="0" y="0"/>
                <wp:lineTo x="0" y="21557"/>
                <wp:lineTo x="21538" y="21557"/>
                <wp:lineTo x="21538" y="0"/>
                <wp:lineTo x="0" y="0"/>
              </wp:wrapPolygon>
            </wp:wrapThrough>
            <wp:docPr id="4" name="Picture 4" descr="Calenda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alendar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9215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C59F4">
        <w:rPr>
          <w:lang w:val="en-GB"/>
        </w:rPr>
        <w:t>FIGURE S</w:t>
      </w:r>
      <w:r>
        <w:rPr>
          <w:lang w:val="en-GB"/>
        </w:rPr>
        <w:t>3</w:t>
      </w:r>
      <w:r w:rsidRPr="007C59F4">
        <w:rPr>
          <w:lang w:val="en-GB"/>
        </w:rPr>
        <w:t>:</w:t>
      </w:r>
    </w:p>
    <w:sectPr w:rsidR="002E0202" w:rsidRPr="007C59F4" w:rsidSect="00BD6C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0202"/>
    <w:rsid w:val="00070718"/>
    <w:rsid w:val="00104DDF"/>
    <w:rsid w:val="002E0202"/>
    <w:rsid w:val="002E222C"/>
    <w:rsid w:val="002E5E27"/>
    <w:rsid w:val="003A111A"/>
    <w:rsid w:val="004C5A4C"/>
    <w:rsid w:val="00551890"/>
    <w:rsid w:val="006C7667"/>
    <w:rsid w:val="0072030C"/>
    <w:rsid w:val="007C59F4"/>
    <w:rsid w:val="0091009F"/>
    <w:rsid w:val="00931A68"/>
    <w:rsid w:val="009767D5"/>
    <w:rsid w:val="00A94E16"/>
    <w:rsid w:val="00B545C4"/>
    <w:rsid w:val="00BD6CB1"/>
    <w:rsid w:val="00C41EA5"/>
    <w:rsid w:val="00C841CB"/>
    <w:rsid w:val="00D30D18"/>
    <w:rsid w:val="00EB2E20"/>
    <w:rsid w:val="00F446D9"/>
    <w:rsid w:val="00F64DB8"/>
    <w:rsid w:val="00FA5758"/>
    <w:rsid w:val="00FD0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672F3"/>
  <w15:chartTrackingRefBased/>
  <w15:docId w15:val="{5180F856-A8C8-4F77-A27B-BC876B38C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20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E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E16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64D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D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DB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D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DB8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545C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20</Words>
  <Characters>647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ina Reini</dc:creator>
  <cp:keywords/>
  <dc:description/>
  <cp:lastModifiedBy>Kaarina Reini</cp:lastModifiedBy>
  <cp:revision>2</cp:revision>
  <dcterms:created xsi:type="dcterms:W3CDTF">2025-04-03T11:15:00Z</dcterms:created>
  <dcterms:modified xsi:type="dcterms:W3CDTF">2025-04-03T11:15:00Z</dcterms:modified>
</cp:coreProperties>
</file>